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811FB9" w14:textId="0DEB4397" w:rsidR="00CD44D7" w:rsidRPr="00CD44D7" w:rsidRDefault="00CD44D7" w:rsidP="001D7FFB">
      <w:pPr>
        <w:jc w:val="center"/>
        <w:rPr>
          <w:b/>
          <w:bCs/>
        </w:rPr>
      </w:pPr>
      <w:r w:rsidRPr="00953214">
        <w:rPr>
          <w:b/>
          <w:bCs/>
        </w:rPr>
        <w:t>Supplementary</w:t>
      </w:r>
      <w:r>
        <w:rPr>
          <w:b/>
          <w:bCs/>
        </w:rPr>
        <w:t xml:space="preserve"> file</w:t>
      </w:r>
    </w:p>
    <w:p w14:paraId="77559BD4" w14:textId="05536DF7" w:rsidR="00953214" w:rsidRDefault="00953214" w:rsidP="00953214">
      <w:pPr>
        <w:spacing w:line="480" w:lineRule="auto"/>
        <w:jc w:val="both"/>
        <w:rPr>
          <w:b/>
          <w:bCs/>
        </w:rPr>
      </w:pPr>
      <w:r w:rsidRPr="003A52A3">
        <w:rPr>
          <w:b/>
          <w:bCs/>
        </w:rPr>
        <w:t xml:space="preserve">Reasons for practicing DM </w:t>
      </w:r>
      <w:r>
        <w:rPr>
          <w:b/>
          <w:bCs/>
        </w:rPr>
        <w:t>a</w:t>
      </w:r>
      <w:r w:rsidRPr="003A52A3">
        <w:rPr>
          <w:b/>
          <w:bCs/>
        </w:rPr>
        <w:t>ctions and possible solutions</w:t>
      </w:r>
      <w:r w:rsidR="001D7FFB">
        <w:rPr>
          <w:b/>
          <w:bCs/>
        </w:rPr>
        <w:t xml:space="preserve"> included in the studies </w:t>
      </w:r>
      <w:r w:rsidRPr="003A52A3">
        <w:rPr>
          <w:b/>
          <w:bCs/>
        </w:rPr>
        <w:t xml:space="preserve">  </w:t>
      </w:r>
    </w:p>
    <w:tbl>
      <w:tblPr>
        <w:tblStyle w:val="TableGrid"/>
        <w:tblW w:w="1166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1737"/>
        <w:gridCol w:w="1843"/>
        <w:gridCol w:w="2835"/>
        <w:gridCol w:w="2977"/>
        <w:gridCol w:w="2268"/>
      </w:tblGrid>
      <w:tr w:rsidR="00FB6C08" w:rsidRPr="00FB6C08" w14:paraId="4E465F31" w14:textId="77777777" w:rsidTr="00FB6C08">
        <w:tc>
          <w:tcPr>
            <w:tcW w:w="1737" w:type="dxa"/>
          </w:tcPr>
          <w:p w14:paraId="24EBF3CC" w14:textId="77777777" w:rsidR="00FB6C08" w:rsidRPr="00FB6C08" w:rsidRDefault="00FB6C08" w:rsidP="00CD44D7">
            <w:pPr>
              <w:spacing w:line="360" w:lineRule="auto"/>
              <w:jc w:val="both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bookmarkStart w:id="0" w:name="_GoBack" w:colFirst="1" w:colLast="1"/>
            <w:r w:rsidRPr="00FB6C08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1843" w:type="dxa"/>
          </w:tcPr>
          <w:p w14:paraId="3CB262B7" w14:textId="2FD20E22" w:rsidR="00FB6C08" w:rsidRPr="00CD3C00" w:rsidRDefault="00FB6C08" w:rsidP="00CD44D7">
            <w:pPr>
              <w:spacing w:line="360" w:lineRule="auto"/>
              <w:jc w:val="both"/>
              <w:rPr>
                <w:rFonts w:asciiTheme="majorBidi" w:hAnsiTheme="majorBidi"/>
                <w:b/>
                <w:bCs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b/>
                <w:bCs/>
                <w:color w:val="FF0000"/>
                <w:sz w:val="20"/>
                <w:szCs w:val="20"/>
              </w:rPr>
              <w:t>Aim/Purpose</w:t>
            </w:r>
          </w:p>
        </w:tc>
        <w:tc>
          <w:tcPr>
            <w:tcW w:w="2835" w:type="dxa"/>
          </w:tcPr>
          <w:p w14:paraId="0AF48E50" w14:textId="765F2F9C" w:rsidR="00FB6C08" w:rsidRPr="00FB6C08" w:rsidRDefault="00FB6C08" w:rsidP="00CD44D7">
            <w:pPr>
              <w:spacing w:line="360" w:lineRule="auto"/>
              <w:jc w:val="both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FB6C08">
              <w:rPr>
                <w:rFonts w:asciiTheme="majorBidi" w:hAnsiTheme="majorBidi"/>
                <w:b/>
                <w:bCs/>
                <w:sz w:val="20"/>
                <w:szCs w:val="20"/>
              </w:rPr>
              <w:t>DM Actions’ (Assurance and Avoidance behaviors*)</w:t>
            </w:r>
          </w:p>
        </w:tc>
        <w:tc>
          <w:tcPr>
            <w:tcW w:w="2977" w:type="dxa"/>
          </w:tcPr>
          <w:p w14:paraId="63044530" w14:textId="77777777" w:rsidR="00FB6C08" w:rsidRPr="00FB6C08" w:rsidRDefault="00FB6C08" w:rsidP="00CD44D7">
            <w:pPr>
              <w:spacing w:line="36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b/>
                <w:bCs/>
                <w:sz w:val="20"/>
                <w:szCs w:val="20"/>
              </w:rPr>
              <w:t>Reasons for practicing DM</w:t>
            </w:r>
          </w:p>
        </w:tc>
        <w:tc>
          <w:tcPr>
            <w:tcW w:w="2268" w:type="dxa"/>
          </w:tcPr>
          <w:p w14:paraId="35DF3022" w14:textId="77777777" w:rsidR="00FB6C08" w:rsidRPr="00FB6C08" w:rsidRDefault="00FB6C08" w:rsidP="00CD44D7">
            <w:pPr>
              <w:spacing w:line="36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b/>
                <w:bCs/>
                <w:sz w:val="20"/>
                <w:szCs w:val="20"/>
              </w:rPr>
              <w:t>Possible solutions and strategies to reduce DM</w:t>
            </w:r>
          </w:p>
        </w:tc>
      </w:tr>
      <w:tr w:rsidR="00FB6C08" w:rsidRPr="00FB6C08" w14:paraId="460B0896" w14:textId="77777777" w:rsidTr="00FB6C08">
        <w:tc>
          <w:tcPr>
            <w:tcW w:w="1737" w:type="dxa"/>
          </w:tcPr>
          <w:p w14:paraId="7CBEC8A4" w14:textId="3EBF19FC" w:rsidR="00FB6C08" w:rsidRPr="00FB6C08" w:rsidRDefault="00FB6C08" w:rsidP="00CD44D7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assmore et al/ 2002.</w:t>
            </w:r>
          </w:p>
        </w:tc>
        <w:tc>
          <w:tcPr>
            <w:tcW w:w="1843" w:type="dxa"/>
          </w:tcPr>
          <w:p w14:paraId="6CA6EE87" w14:textId="65D25FBB" w:rsidR="00FB6C08" w:rsidRPr="00CD3C00" w:rsidRDefault="00D669A4" w:rsidP="00CE3B9F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examine the extent of defensiveness among psychiatrists and to examine the relationship between defensiveness and seniority, as well as the effect of previous experiences on the level of defensiveness</w:t>
            </w:r>
          </w:p>
        </w:tc>
        <w:tc>
          <w:tcPr>
            <w:tcW w:w="2835" w:type="dxa"/>
          </w:tcPr>
          <w:p w14:paraId="3E2446B8" w14:textId="2281E7D0" w:rsidR="00FB6C08" w:rsidRPr="00FB6C08" w:rsidRDefault="00FB6C08" w:rsidP="00CD44D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dmit patients to hospital</w:t>
            </w:r>
          </w:p>
          <w:p w14:paraId="10B9E686" w14:textId="77777777" w:rsidR="00FB6C08" w:rsidRPr="00FB6C08" w:rsidRDefault="00FB6C08" w:rsidP="00CD44D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ore patients’ observations than needed</w:t>
            </w:r>
          </w:p>
          <w:p w14:paraId="46CD68D0" w14:textId="77777777" w:rsidR="00FB6C08" w:rsidRPr="00FB6C08" w:rsidRDefault="00FB6C08" w:rsidP="00CD44D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current write in the patient's files</w:t>
            </w:r>
          </w:p>
          <w:p w14:paraId="513ACE00" w14:textId="77777777" w:rsidR="00FB6C08" w:rsidRPr="00FB6C08" w:rsidRDefault="00FB6C08" w:rsidP="00CD44D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Dictating</w:t>
            </w:r>
          </w:p>
        </w:tc>
        <w:tc>
          <w:tcPr>
            <w:tcW w:w="2977" w:type="dxa"/>
          </w:tcPr>
          <w:p w14:paraId="57FDB90E" w14:textId="77777777" w:rsidR="00FB6C08" w:rsidRPr="00FB6C08" w:rsidRDefault="00FB6C08" w:rsidP="00CD44D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 Previous experience of complaints or Colleague experience of complaints</w:t>
            </w:r>
          </w:p>
          <w:p w14:paraId="3BB12CDF" w14:textId="77777777" w:rsidR="00FB6C08" w:rsidRPr="00FB6C08" w:rsidRDefault="00FB6C08" w:rsidP="00CD44D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oncerns about media attention</w:t>
            </w:r>
          </w:p>
          <w:p w14:paraId="1713383D" w14:textId="77777777" w:rsidR="00FB6C08" w:rsidRPr="00FB6C08" w:rsidRDefault="00FB6C08" w:rsidP="00CD44D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vious critical incident</w:t>
            </w:r>
          </w:p>
          <w:p w14:paraId="57612BBD" w14:textId="77777777" w:rsidR="00FB6C08" w:rsidRPr="00FB6C08" w:rsidRDefault="00FB6C08" w:rsidP="00CD44D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 previous legal case against the colleague or against self</w:t>
            </w:r>
          </w:p>
          <w:p w14:paraId="45D7D89D" w14:textId="77777777" w:rsidR="00FB6C08" w:rsidRPr="00FB6C08" w:rsidRDefault="00FB6C08" w:rsidP="00CD44D7">
            <w:pPr>
              <w:pStyle w:val="ListParagraph"/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49DC88B" w14:textId="77777777" w:rsidR="00FB6C08" w:rsidRPr="00FB6C08" w:rsidRDefault="00FB6C08" w:rsidP="00CD44D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More structured training </w:t>
            </w:r>
          </w:p>
          <w:p w14:paraId="3423373E" w14:textId="77777777" w:rsidR="00FB6C08" w:rsidRPr="00FB6C08" w:rsidRDefault="00FB6C08" w:rsidP="00CD44D7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ethods for complaints and investigations should be improved.</w:t>
            </w:r>
          </w:p>
        </w:tc>
      </w:tr>
      <w:tr w:rsidR="00FB6C08" w:rsidRPr="00FB6C08" w14:paraId="49718AA5" w14:textId="77777777" w:rsidTr="00FB6C08">
        <w:tc>
          <w:tcPr>
            <w:tcW w:w="1737" w:type="dxa"/>
          </w:tcPr>
          <w:p w14:paraId="30552BC6" w14:textId="02269C4D" w:rsidR="00FB6C08" w:rsidRPr="00FB6C08" w:rsidRDefault="00FB6C08" w:rsidP="00CD44D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t>Studdert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05.</w:t>
            </w:r>
          </w:p>
        </w:tc>
        <w:tc>
          <w:tcPr>
            <w:tcW w:w="1843" w:type="dxa"/>
          </w:tcPr>
          <w:p w14:paraId="7F5C018D" w14:textId="55842FFD" w:rsidR="00FB6C08" w:rsidRPr="00CD3C00" w:rsidRDefault="00CE3B9F" w:rsidP="00CE3B9F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study the prevalence and characteristics of defensive medicine among physicians practicing in high-liability specialties</w:t>
            </w:r>
          </w:p>
        </w:tc>
        <w:tc>
          <w:tcPr>
            <w:tcW w:w="2835" w:type="dxa"/>
          </w:tcPr>
          <w:p w14:paraId="4E7D1722" w14:textId="5B199452" w:rsidR="00FB6C08" w:rsidRPr="00FB6C08" w:rsidRDefault="00FB6C08" w:rsidP="00CD44D7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ore medical tests or investigations (CT, MRI, US, Radiography, Angiography, Biopsy)</w:t>
            </w:r>
          </w:p>
          <w:p w14:paraId="2FED42C7" w14:textId="77777777" w:rsidR="00FB6C08" w:rsidRPr="00FB6C08" w:rsidRDefault="00FB6C08" w:rsidP="00CD44D7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 Refer patients (not necessary) to more specialist doctors</w:t>
            </w:r>
          </w:p>
          <w:p w14:paraId="3C279473" w14:textId="77777777" w:rsidR="00FB6C08" w:rsidRPr="00FB6C08" w:rsidRDefault="00FB6C08" w:rsidP="00CD44D7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More prescribed drugs  </w:t>
            </w:r>
          </w:p>
          <w:p w14:paraId="5576D68B" w14:textId="77777777" w:rsidR="00FB6C08" w:rsidRPr="00FB6C08" w:rsidRDefault="00FB6C08" w:rsidP="00CD44D7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Unnecessary invasive procedures’ </w:t>
            </w:r>
          </w:p>
          <w:p w14:paraId="4B11795F" w14:textId="77777777" w:rsidR="00FB6C08" w:rsidRPr="00FB6C08" w:rsidRDefault="00FB6C08" w:rsidP="00CD44D7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Avoid particular </w:t>
            </w: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interventions*</w:t>
            </w:r>
          </w:p>
          <w:p w14:paraId="786A1A69" w14:textId="77777777" w:rsidR="00FB6C08" w:rsidRPr="00FB6C08" w:rsidRDefault="00FB6C08" w:rsidP="00CD44D7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Avoid high risk patients* </w:t>
            </w:r>
          </w:p>
        </w:tc>
        <w:tc>
          <w:tcPr>
            <w:tcW w:w="2977" w:type="dxa"/>
          </w:tcPr>
          <w:p w14:paraId="19841360" w14:textId="77777777" w:rsidR="00FB6C08" w:rsidRPr="00FB6C08" w:rsidRDefault="00FB6C08" w:rsidP="00CD44D7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lacked confidence in their liability coverage</w:t>
            </w:r>
          </w:p>
          <w:p w14:paraId="7AE80CA2" w14:textId="77777777" w:rsidR="00FB6C08" w:rsidRPr="00FB6C08" w:rsidRDefault="00FB6C08" w:rsidP="00CD44D7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The perception of premium burdens as extreme</w:t>
            </w:r>
          </w:p>
          <w:p w14:paraId="33399CFC" w14:textId="77777777" w:rsidR="00FB6C08" w:rsidRPr="00FB6C08" w:rsidRDefault="00FB6C08" w:rsidP="00CD44D7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Solo practice</w:t>
            </w:r>
          </w:p>
        </w:tc>
        <w:tc>
          <w:tcPr>
            <w:tcW w:w="2268" w:type="dxa"/>
          </w:tcPr>
          <w:p w14:paraId="44484C62" w14:textId="77777777" w:rsidR="00FB6C08" w:rsidRPr="00FB6C08" w:rsidRDefault="00FB6C08" w:rsidP="00CD44D7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crease efforts to reduce DM procedures and these efforts should focus on educating patients and Physicians about suitable care in clinical circumstances</w:t>
            </w:r>
          </w:p>
          <w:p w14:paraId="24A72777" w14:textId="77777777" w:rsidR="00FB6C08" w:rsidRPr="00FB6C08" w:rsidRDefault="00FB6C08" w:rsidP="00CD44D7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Develop and </w:t>
            </w: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disseminate clinical protocols or guidelines targeting common DM practices</w:t>
            </w:r>
          </w:p>
          <w:p w14:paraId="3BA1CE3B" w14:textId="77777777" w:rsidR="00FB6C08" w:rsidRPr="00FB6C08" w:rsidRDefault="00FB6C08" w:rsidP="00CD44D7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ducing the financial and psychological vulnerability of individual physicians in high-risk specialties for system liability shocks.</w:t>
            </w:r>
          </w:p>
        </w:tc>
      </w:tr>
      <w:tr w:rsidR="00FB6C08" w:rsidRPr="00FB6C08" w14:paraId="666DF3AE" w14:textId="77777777" w:rsidTr="00FB6C08">
        <w:tc>
          <w:tcPr>
            <w:tcW w:w="1737" w:type="dxa"/>
          </w:tcPr>
          <w:p w14:paraId="23E0B449" w14:textId="13FAD4BB" w:rsidR="00FB6C08" w:rsidRPr="00FB6C08" w:rsidRDefault="00FB6C08" w:rsidP="001309D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Hiyama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06 </w:t>
            </w:r>
          </w:p>
        </w:tc>
        <w:tc>
          <w:tcPr>
            <w:tcW w:w="1843" w:type="dxa"/>
          </w:tcPr>
          <w:p w14:paraId="30496574" w14:textId="03C20A86" w:rsidR="00FB6C08" w:rsidRPr="00CD3C00" w:rsidRDefault="00A33508" w:rsidP="00A33508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clarify the prevalence of defensive medicine and the specific defensive medicine practices among gastroenterologists in Japan</w:t>
            </w:r>
          </w:p>
        </w:tc>
        <w:tc>
          <w:tcPr>
            <w:tcW w:w="2835" w:type="dxa"/>
          </w:tcPr>
          <w:p w14:paraId="7E710DE9" w14:textId="07B4706B" w:rsidR="00FB6C08" w:rsidRPr="00FB6C08" w:rsidRDefault="00FB6C08" w:rsidP="00CD44D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Order more tests than medically indicated</w:t>
            </w:r>
          </w:p>
          <w:p w14:paraId="522FA917" w14:textId="77777777" w:rsidR="00FB6C08" w:rsidRPr="00FB6C08" w:rsidRDefault="00FB6C08" w:rsidP="00CD44D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e more drugs like antibiotics than medically indicated</w:t>
            </w:r>
          </w:p>
          <w:p w14:paraId="0976C488" w14:textId="77777777" w:rsidR="00FB6C08" w:rsidRPr="00FB6C08" w:rsidRDefault="00FB6C08" w:rsidP="00CD44D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er patients to other specialists unnecessarily</w:t>
            </w:r>
          </w:p>
          <w:p w14:paraId="2C5E3B79" w14:textId="77777777" w:rsidR="00FB6C08" w:rsidRPr="00FB6C08" w:rsidRDefault="00FB6C08" w:rsidP="00CD44D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Suggest invasive procedures like biopsy to confirm diagnosis</w:t>
            </w:r>
          </w:p>
          <w:p w14:paraId="361C4EEC" w14:textId="77777777" w:rsidR="00FB6C08" w:rsidRPr="00FB6C08" w:rsidRDefault="00FB6C08" w:rsidP="00CD44D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certain procedures or interventions*</w:t>
            </w:r>
          </w:p>
          <w:p w14:paraId="770C95E3" w14:textId="77777777" w:rsidR="00FB6C08" w:rsidRPr="00FB6C08" w:rsidRDefault="00FB6C08" w:rsidP="00CD44D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caring for high-risk patients*</w:t>
            </w:r>
          </w:p>
        </w:tc>
        <w:tc>
          <w:tcPr>
            <w:tcW w:w="2977" w:type="dxa"/>
          </w:tcPr>
          <w:p w14:paraId="38DF23B8" w14:textId="77777777" w:rsidR="00FB6C08" w:rsidRPr="00FB6C08" w:rsidRDefault="00FB6C08" w:rsidP="00CD44D7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vious sued experience</w:t>
            </w:r>
          </w:p>
          <w:p w14:paraId="636A263A" w14:textId="77777777" w:rsidR="00FB6C08" w:rsidRPr="00FB6C08" w:rsidRDefault="00FB6C08" w:rsidP="00CD44D7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The increase in the number of litigations</w:t>
            </w:r>
          </w:p>
          <w:p w14:paraId="7A497DD9" w14:textId="77777777" w:rsidR="00FB6C08" w:rsidRPr="00FB6C08" w:rsidRDefault="00FB6C08" w:rsidP="00CD44D7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ass media reports of medical malpractice</w:t>
            </w:r>
          </w:p>
          <w:p w14:paraId="706DD48E" w14:textId="77777777" w:rsidR="00FB6C08" w:rsidRPr="00FB6C08" w:rsidRDefault="00FB6C08" w:rsidP="00CD44D7">
            <w:pPr>
              <w:pStyle w:val="ListParagraph"/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804CFD" w14:textId="77777777" w:rsidR="00FB6C08" w:rsidRPr="00FB6C08" w:rsidRDefault="00FB6C08" w:rsidP="00CD44D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crease efforts to reduce DM procedures and these efforts should focus on educating patients and gastroenterologists about suitable care in clinical circumstances</w:t>
            </w:r>
          </w:p>
          <w:p w14:paraId="15165410" w14:textId="77777777" w:rsidR="00FB6C08" w:rsidRPr="00FB6C08" w:rsidRDefault="00FB6C08" w:rsidP="00CD44D7">
            <w:pPr>
              <w:pStyle w:val="ListParagraph"/>
              <w:numPr>
                <w:ilvl w:val="0"/>
                <w:numId w:val="4"/>
              </w:numPr>
              <w:spacing w:after="160"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Develop and disseminate clinical protocols or guidelines targeting common DM practices</w:t>
            </w:r>
          </w:p>
          <w:p w14:paraId="14A3AE9A" w14:textId="77777777" w:rsidR="00FB6C08" w:rsidRPr="00FB6C08" w:rsidRDefault="00FB6C08" w:rsidP="00CD44D7">
            <w:pPr>
              <w:pStyle w:val="ListParagraph"/>
              <w:spacing w:line="48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FB6C08" w:rsidRPr="00FB6C08" w14:paraId="051A48AB" w14:textId="77777777" w:rsidTr="00FB6C08">
        <w:tc>
          <w:tcPr>
            <w:tcW w:w="1737" w:type="dxa"/>
          </w:tcPr>
          <w:p w14:paraId="232A3AB8" w14:textId="626B6684" w:rsidR="00FB6C08" w:rsidRPr="00FB6C08" w:rsidRDefault="00FB6C08" w:rsidP="00CD44D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Asher et al/ 2012.</w:t>
            </w:r>
          </w:p>
        </w:tc>
        <w:tc>
          <w:tcPr>
            <w:tcW w:w="1843" w:type="dxa"/>
          </w:tcPr>
          <w:p w14:paraId="669145CF" w14:textId="57D3A511" w:rsidR="00FB6C08" w:rsidRPr="00CD3C00" w:rsidRDefault="00B71896" w:rsidP="00B71896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measure the extent and characteristics of defensive medicine among Israeli board certified expert physicians from high- and low-risk specialties.</w:t>
            </w:r>
          </w:p>
        </w:tc>
        <w:tc>
          <w:tcPr>
            <w:tcW w:w="2835" w:type="dxa"/>
          </w:tcPr>
          <w:p w14:paraId="261B7CE3" w14:textId="0AC5EFE8" w:rsidR="00FB6C08" w:rsidRPr="00FB6C08" w:rsidRDefault="00FB6C08" w:rsidP="00CD44D7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erform more tests (blood, chest x-ray, brain CT)</w:t>
            </w:r>
          </w:p>
          <w:p w14:paraId="0792D45B" w14:textId="77777777" w:rsidR="00FB6C08" w:rsidRPr="00FB6C08" w:rsidRDefault="00FB6C08" w:rsidP="00CD44D7">
            <w:pPr>
              <w:pStyle w:val="ListParagraph"/>
              <w:numPr>
                <w:ilvl w:val="0"/>
                <w:numId w:val="6"/>
              </w:numPr>
              <w:spacing w:after="160"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er patients to other specialists unnecessarily</w:t>
            </w:r>
          </w:p>
          <w:p w14:paraId="26E949E7" w14:textId="77777777" w:rsidR="00FB6C08" w:rsidRPr="00FB6C08" w:rsidRDefault="00FB6C08" w:rsidP="00CD44D7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dmit more patients unnecessarily</w:t>
            </w:r>
          </w:p>
          <w:p w14:paraId="5EC4E826" w14:textId="77777777" w:rsidR="00FB6C08" w:rsidRPr="00FB6C08" w:rsidRDefault="00FB6C08" w:rsidP="00CD44D7">
            <w:pPr>
              <w:pStyle w:val="ListParagraph"/>
              <w:numPr>
                <w:ilvl w:val="0"/>
                <w:numId w:val="6"/>
              </w:numPr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Suggest invasive procedures like biopsy to confirm diagnosis</w:t>
            </w:r>
          </w:p>
          <w:p w14:paraId="430AF3B7" w14:textId="77777777" w:rsidR="00FB6C08" w:rsidRPr="00FB6C08" w:rsidRDefault="00FB6C08" w:rsidP="00CD44D7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e more medications</w:t>
            </w:r>
          </w:p>
          <w:p w14:paraId="16347B44" w14:textId="77777777" w:rsidR="00FB6C08" w:rsidRPr="00FB6C08" w:rsidRDefault="00FB6C08" w:rsidP="00CD44D7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Perform life resuscitations and intubations for poor prognosis patients </w:t>
            </w:r>
          </w:p>
          <w:p w14:paraId="766993A0" w14:textId="77777777" w:rsidR="00FB6C08" w:rsidRPr="00FB6C08" w:rsidRDefault="00FB6C08" w:rsidP="00CD44D7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Less frank with their patients.</w:t>
            </w:r>
          </w:p>
          <w:p w14:paraId="4B515C9B" w14:textId="77777777" w:rsidR="00FB6C08" w:rsidRPr="00FB6C08" w:rsidRDefault="00FB6C08" w:rsidP="00CD44D7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certain procedures or interventions*</w:t>
            </w:r>
          </w:p>
          <w:p w14:paraId="0B5A8D57" w14:textId="77777777" w:rsidR="00FB6C08" w:rsidRPr="00FB6C08" w:rsidRDefault="00FB6C08" w:rsidP="00CD44D7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Stop practicing or eliminate high-risk procedures*</w:t>
            </w:r>
          </w:p>
        </w:tc>
        <w:tc>
          <w:tcPr>
            <w:tcW w:w="2977" w:type="dxa"/>
          </w:tcPr>
          <w:p w14:paraId="2BECECB7" w14:textId="77777777" w:rsidR="00FB6C08" w:rsidRPr="00FB6C08" w:rsidRDefault="00FB6C08" w:rsidP="00CD44D7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 potential threat for a medical lawsuit</w:t>
            </w:r>
          </w:p>
          <w:p w14:paraId="3B420578" w14:textId="77777777" w:rsidR="00FB6C08" w:rsidRPr="00FB6C08" w:rsidRDefault="00FB6C08" w:rsidP="00CD44D7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 previously been sued</w:t>
            </w:r>
          </w:p>
        </w:tc>
        <w:tc>
          <w:tcPr>
            <w:tcW w:w="2268" w:type="dxa"/>
          </w:tcPr>
          <w:p w14:paraId="6ED89007" w14:textId="77777777" w:rsidR="00FB6C08" w:rsidRPr="00FB6C08" w:rsidRDefault="00FB6C08" w:rsidP="00CD44D7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gain trust in physician-patient relationships.</w:t>
            </w:r>
          </w:p>
        </w:tc>
      </w:tr>
      <w:tr w:rsidR="00FB6C08" w:rsidRPr="00FB6C08" w14:paraId="1BE59324" w14:textId="77777777" w:rsidTr="00FB6C08">
        <w:tc>
          <w:tcPr>
            <w:tcW w:w="1737" w:type="dxa"/>
          </w:tcPr>
          <w:p w14:paraId="5C627FCB" w14:textId="7A0DFF16" w:rsidR="00FB6C08" w:rsidRPr="00FB6C08" w:rsidRDefault="00FB6C08" w:rsidP="00CD44D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t>Nahed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12.</w:t>
            </w:r>
          </w:p>
        </w:tc>
        <w:tc>
          <w:tcPr>
            <w:tcW w:w="1843" w:type="dxa"/>
          </w:tcPr>
          <w:p w14:paraId="44B02C69" w14:textId="36747289" w:rsidR="00FB6C08" w:rsidRPr="00CD3C00" w:rsidRDefault="005E6995" w:rsidP="005E6995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To determine beliefs and self-reported practices of neurosurgeons to determine how the perception of malpractice risk affects </w:t>
            </w: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lastRenderedPageBreak/>
              <w:t>routine practice</w:t>
            </w:r>
          </w:p>
        </w:tc>
        <w:tc>
          <w:tcPr>
            <w:tcW w:w="2835" w:type="dxa"/>
          </w:tcPr>
          <w:p w14:paraId="49CD6703" w14:textId="6E300EAE" w:rsidR="00FB6C08" w:rsidRPr="00FB6C08" w:rsidRDefault="00FB6C08" w:rsidP="00CD44D7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Ordering additional, imaging studies</w:t>
            </w:r>
          </w:p>
          <w:p w14:paraId="67F5B6E1" w14:textId="77777777" w:rsidR="00FB6C08" w:rsidRPr="00FB6C08" w:rsidRDefault="00FB6C08" w:rsidP="00CD44D7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Laboratory tests</w:t>
            </w:r>
          </w:p>
          <w:p w14:paraId="5875B8F1" w14:textId="77777777" w:rsidR="00FB6C08" w:rsidRPr="00FB6C08" w:rsidRDefault="00FB6C08" w:rsidP="00CD44D7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erring patients to consultants</w:t>
            </w:r>
          </w:p>
          <w:p w14:paraId="3744E246" w14:textId="77777777" w:rsidR="00FB6C08" w:rsidRPr="00FB6C08" w:rsidRDefault="00FB6C08" w:rsidP="00CD44D7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ing medications</w:t>
            </w:r>
          </w:p>
          <w:p w14:paraId="68A96068" w14:textId="77777777" w:rsidR="00FB6C08" w:rsidRPr="00FB6C08" w:rsidRDefault="00FB6C08" w:rsidP="00CD44D7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Eliminated high-risk procedures*</w:t>
            </w:r>
          </w:p>
        </w:tc>
        <w:tc>
          <w:tcPr>
            <w:tcW w:w="2977" w:type="dxa"/>
          </w:tcPr>
          <w:p w14:paraId="44E472D6" w14:textId="77777777" w:rsidR="00FB6C08" w:rsidRPr="00FB6C08" w:rsidRDefault="00FB6C08" w:rsidP="00CD44D7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creasing malpractice premiums</w:t>
            </w:r>
          </w:p>
          <w:p w14:paraId="0B165BA7" w14:textId="77777777" w:rsidR="00FB6C08" w:rsidRPr="00FB6C08" w:rsidRDefault="00FB6C08" w:rsidP="00CD44D7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 perceived legal risk</w:t>
            </w:r>
          </w:p>
          <w:p w14:paraId="73C6DC53" w14:textId="77777777" w:rsidR="00FB6C08" w:rsidRPr="00FB6C08" w:rsidRDefault="00FB6C08" w:rsidP="00CD44D7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oncerns over medical liability</w:t>
            </w:r>
          </w:p>
          <w:p w14:paraId="2EFF4102" w14:textId="77777777" w:rsidR="00FB6C08" w:rsidRPr="00FB6C08" w:rsidRDefault="00FB6C08" w:rsidP="00CD44D7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atient as a potential lawsuit</w:t>
            </w:r>
          </w:p>
          <w:p w14:paraId="116DB016" w14:textId="77777777" w:rsidR="00FB6C08" w:rsidRPr="00FB6C08" w:rsidRDefault="00FB6C08" w:rsidP="00CD44D7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Decreasing provider reimbursement</w:t>
            </w:r>
          </w:p>
        </w:tc>
        <w:tc>
          <w:tcPr>
            <w:tcW w:w="2268" w:type="dxa"/>
          </w:tcPr>
          <w:p w14:paraId="380904F9" w14:textId="77777777" w:rsidR="00FB6C08" w:rsidRPr="00FB6C08" w:rsidRDefault="00FB6C08" w:rsidP="00CD44D7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reate alternatives to the current tort litigation system</w:t>
            </w:r>
          </w:p>
          <w:p w14:paraId="111CE0B7" w14:textId="2F21DA40" w:rsidR="00FB6C08" w:rsidRPr="00FB6C08" w:rsidRDefault="00FB6C08" w:rsidP="00FB6C08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troduce health courts, specialized courts with judges trained in healthcare, which are meant to limit the number of frivolous lawsuits</w:t>
            </w:r>
          </w:p>
        </w:tc>
      </w:tr>
      <w:tr w:rsidR="00FB6C08" w:rsidRPr="00FB6C08" w14:paraId="35846353" w14:textId="77777777" w:rsidTr="00FB6C08">
        <w:tc>
          <w:tcPr>
            <w:tcW w:w="1737" w:type="dxa"/>
          </w:tcPr>
          <w:p w14:paraId="514A8A91" w14:textId="44323DD0" w:rsidR="00FB6C08" w:rsidRPr="00FB6C08" w:rsidRDefault="00FB6C08" w:rsidP="00CD44D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 xml:space="preserve">Elli et al/ 2013. </w:t>
            </w:r>
          </w:p>
        </w:tc>
        <w:tc>
          <w:tcPr>
            <w:tcW w:w="1843" w:type="dxa"/>
          </w:tcPr>
          <w:p w14:paraId="05D1BE9A" w14:textId="52EF6F4A" w:rsidR="00FB6C08" w:rsidRPr="00CD3C00" w:rsidRDefault="008B2FFF" w:rsidP="008B2FFF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clarify the impact of defensive medicine on gastroenterological practices in Lombardy.</w:t>
            </w:r>
          </w:p>
        </w:tc>
        <w:tc>
          <w:tcPr>
            <w:tcW w:w="2835" w:type="dxa"/>
          </w:tcPr>
          <w:p w14:paraId="33B2C93F" w14:textId="35A49415" w:rsidR="00FB6C08" w:rsidRPr="00FB6C08" w:rsidRDefault="00FB6C08" w:rsidP="00CD44D7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Defensively requested procedures</w:t>
            </w:r>
          </w:p>
          <w:p w14:paraId="6CDF574B" w14:textId="77777777" w:rsidR="00FB6C08" w:rsidRPr="00FB6C08" w:rsidRDefault="00FB6C08" w:rsidP="00CD44D7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Endoscopies</w:t>
            </w:r>
          </w:p>
          <w:p w14:paraId="4F24B72E" w14:textId="77777777" w:rsidR="00FB6C08" w:rsidRPr="00FB6C08" w:rsidRDefault="00FB6C08" w:rsidP="00CD44D7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bdominal ultrasonography scans</w:t>
            </w:r>
          </w:p>
          <w:p w14:paraId="4E943EF2" w14:textId="77777777" w:rsidR="00FB6C08" w:rsidRPr="00FB6C08" w:rsidRDefault="00FB6C08" w:rsidP="00CD44D7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bdominal CT, MRI</w:t>
            </w:r>
          </w:p>
          <w:p w14:paraId="283F9E96" w14:textId="77777777" w:rsidR="00FB6C08" w:rsidRPr="00FB6C08" w:rsidRDefault="00FB6C08" w:rsidP="00CD44D7">
            <w:pPr>
              <w:pStyle w:val="ListParagraph"/>
              <w:numPr>
                <w:ilvl w:val="0"/>
                <w:numId w:val="9"/>
              </w:numPr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erring patients to consultants</w:t>
            </w:r>
          </w:p>
          <w:p w14:paraId="2BB39DB6" w14:textId="77777777" w:rsidR="00FB6C08" w:rsidRPr="00FB6C08" w:rsidRDefault="00FB6C08" w:rsidP="00CD44D7">
            <w:pPr>
              <w:pStyle w:val="ListParagraph"/>
              <w:spacing w:line="480" w:lineRule="auto"/>
              <w:ind w:left="504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4B611F5" w14:textId="77777777" w:rsidR="00FB6C08" w:rsidRPr="00FB6C08" w:rsidRDefault="00FB6C08" w:rsidP="00CD44D7">
            <w:pPr>
              <w:pStyle w:val="ListParagraph"/>
              <w:numPr>
                <w:ilvl w:val="0"/>
                <w:numId w:val="1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creasing number of lawsuits against physicians</w:t>
            </w:r>
          </w:p>
          <w:p w14:paraId="77DB9860" w14:textId="77777777" w:rsidR="00FB6C08" w:rsidRPr="00FB6C08" w:rsidRDefault="00FB6C08" w:rsidP="00CD44D7">
            <w:pPr>
              <w:pStyle w:val="ListParagraph"/>
              <w:numPr>
                <w:ilvl w:val="0"/>
                <w:numId w:val="1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Increasing Insurance premiums for specialists </w:t>
            </w:r>
          </w:p>
          <w:p w14:paraId="3E7199CE" w14:textId="77777777" w:rsidR="00FB6C08" w:rsidRPr="00FB6C08" w:rsidRDefault="00FB6C08" w:rsidP="00CD44D7">
            <w:pPr>
              <w:pStyle w:val="ListParagraph"/>
              <w:numPr>
                <w:ilvl w:val="0"/>
                <w:numId w:val="1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ass media inviting patients to make malpractice claims</w:t>
            </w:r>
          </w:p>
        </w:tc>
        <w:tc>
          <w:tcPr>
            <w:tcW w:w="2268" w:type="dxa"/>
          </w:tcPr>
          <w:p w14:paraId="2726424A" w14:textId="77777777" w:rsidR="00FB6C08" w:rsidRPr="00FB6C08" w:rsidRDefault="00FB6C08" w:rsidP="00CD44D7">
            <w:pPr>
              <w:pStyle w:val="ListParagraph"/>
              <w:numPr>
                <w:ilvl w:val="0"/>
                <w:numId w:val="11"/>
              </w:numPr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reate alternatives to the current tort litigation system</w:t>
            </w:r>
          </w:p>
          <w:p w14:paraId="01C9CB2E" w14:textId="77777777" w:rsidR="00FB6C08" w:rsidRPr="00FB6C08" w:rsidRDefault="00FB6C08" w:rsidP="00CD44D7">
            <w:pPr>
              <w:pStyle w:val="ListParagraph"/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FB6C08" w:rsidRPr="00FB6C08" w14:paraId="0FB45BD3" w14:textId="77777777" w:rsidTr="00FB6C08">
        <w:tc>
          <w:tcPr>
            <w:tcW w:w="1737" w:type="dxa"/>
          </w:tcPr>
          <w:p w14:paraId="32E34929" w14:textId="587B991F" w:rsidR="00FB6C08" w:rsidRPr="00FB6C08" w:rsidRDefault="00FB6C08" w:rsidP="00CD44D7">
            <w:pPr>
              <w:spacing w:line="48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7. </w:t>
            </w: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t>Ortashi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13.</w:t>
            </w:r>
          </w:p>
        </w:tc>
        <w:tc>
          <w:tcPr>
            <w:tcW w:w="1843" w:type="dxa"/>
          </w:tcPr>
          <w:p w14:paraId="737DBB32" w14:textId="76EE0BF9" w:rsidR="00FB6C08" w:rsidRPr="00CD3C00" w:rsidRDefault="006C6F7A" w:rsidP="006C6F7A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To assess the prevalence of the practice of defensive medicine in the UK among hospital doctors and the factors affecting it.  </w:t>
            </w:r>
          </w:p>
        </w:tc>
        <w:tc>
          <w:tcPr>
            <w:tcW w:w="2835" w:type="dxa"/>
          </w:tcPr>
          <w:p w14:paraId="547A8ADA" w14:textId="5A89CCAC" w:rsidR="00FB6C08" w:rsidRPr="00FB6C08" w:rsidRDefault="00FB6C08" w:rsidP="00CD44D7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Ordering unnecessary tests</w:t>
            </w:r>
          </w:p>
          <w:p w14:paraId="7C2DA8AE" w14:textId="77777777" w:rsidR="00FB6C08" w:rsidRPr="00FB6C08" w:rsidRDefault="00FB6C08" w:rsidP="00CD44D7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Unnecessary referral to other specialties</w:t>
            </w:r>
          </w:p>
          <w:p w14:paraId="7EAD1318" w14:textId="77777777" w:rsidR="00FB6C08" w:rsidRPr="00FB6C08" w:rsidRDefault="00FB6C08" w:rsidP="00CD44D7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ing un-necessary medication</w:t>
            </w:r>
          </w:p>
          <w:p w14:paraId="50C27189" w14:textId="77777777" w:rsidR="00FB6C08" w:rsidRPr="00FB6C08" w:rsidRDefault="00FB6C08" w:rsidP="00CD44D7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erforming unnecessary procedures</w:t>
            </w:r>
          </w:p>
          <w:p w14:paraId="4E8A6B50" w14:textId="77777777" w:rsidR="00FB6C08" w:rsidRPr="00FB6C08" w:rsidRDefault="00FB6C08" w:rsidP="00CD44D7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use to treat high risk patients*</w:t>
            </w:r>
          </w:p>
          <w:p w14:paraId="2F43AE09" w14:textId="77777777" w:rsidR="00FB6C08" w:rsidRPr="00FB6C08" w:rsidRDefault="00FB6C08" w:rsidP="00CD44D7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high risks procedures*</w:t>
            </w:r>
          </w:p>
        </w:tc>
        <w:tc>
          <w:tcPr>
            <w:tcW w:w="2977" w:type="dxa"/>
          </w:tcPr>
          <w:p w14:paraId="52785E2B" w14:textId="77777777" w:rsidR="00FB6C08" w:rsidRPr="00FB6C08" w:rsidRDefault="00FB6C08" w:rsidP="00CD44D7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Believe in working in a blame-free culture</w:t>
            </w:r>
          </w:p>
        </w:tc>
        <w:tc>
          <w:tcPr>
            <w:tcW w:w="2268" w:type="dxa"/>
          </w:tcPr>
          <w:p w14:paraId="6EC17BB9" w14:textId="77777777" w:rsidR="00FB6C08" w:rsidRPr="00FB6C08" w:rsidRDefault="00FB6C08" w:rsidP="00CD44D7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NA</w:t>
            </w:r>
          </w:p>
        </w:tc>
      </w:tr>
      <w:tr w:rsidR="00FB6C08" w:rsidRPr="00FB6C08" w14:paraId="51A4CE3B" w14:textId="77777777" w:rsidTr="00FB6C08">
        <w:tc>
          <w:tcPr>
            <w:tcW w:w="1737" w:type="dxa"/>
          </w:tcPr>
          <w:p w14:paraId="15336B9F" w14:textId="4D374297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t>Sathiyakumar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 /2013.</w:t>
            </w:r>
          </w:p>
        </w:tc>
        <w:tc>
          <w:tcPr>
            <w:tcW w:w="1843" w:type="dxa"/>
          </w:tcPr>
          <w:p w14:paraId="02637CC3" w14:textId="35D349E2" w:rsidR="00FB6C08" w:rsidRPr="00CD3C00" w:rsidRDefault="00F92846" w:rsidP="00F92846">
            <w:pPr>
              <w:pStyle w:val="ListParagraph"/>
              <w:numPr>
                <w:ilvl w:val="0"/>
                <w:numId w:val="30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To survey the prevalence of defensive medicine in </w:t>
            </w:r>
            <w:proofErr w:type="spellStart"/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orthopaedic</w:t>
            </w:r>
            <w:proofErr w:type="spellEnd"/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 trauma surgery</w:t>
            </w:r>
          </w:p>
        </w:tc>
        <w:tc>
          <w:tcPr>
            <w:tcW w:w="2835" w:type="dxa"/>
          </w:tcPr>
          <w:p w14:paraId="70B46E8D" w14:textId="39836FC4" w:rsidR="00FB6C08" w:rsidRPr="00FB6C08" w:rsidRDefault="00FB6C08" w:rsidP="00CD44D7">
            <w:pPr>
              <w:pStyle w:val="ListParagraph"/>
              <w:numPr>
                <w:ilvl w:val="0"/>
                <w:numId w:val="3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adiography, CT, MRI, US</w:t>
            </w:r>
          </w:p>
          <w:p w14:paraId="5502157A" w14:textId="77777777" w:rsidR="00FB6C08" w:rsidRPr="00FB6C08" w:rsidRDefault="00FB6C08" w:rsidP="00CD44D7">
            <w:pPr>
              <w:pStyle w:val="ListParagraph"/>
              <w:numPr>
                <w:ilvl w:val="0"/>
                <w:numId w:val="3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Referrals </w:t>
            </w:r>
          </w:p>
          <w:p w14:paraId="4BFEC5B5" w14:textId="77777777" w:rsidR="00FB6C08" w:rsidRPr="00FB6C08" w:rsidRDefault="00FB6C08" w:rsidP="00CD44D7">
            <w:pPr>
              <w:pStyle w:val="ListParagraph"/>
              <w:numPr>
                <w:ilvl w:val="0"/>
                <w:numId w:val="3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laboratory tests </w:t>
            </w:r>
          </w:p>
          <w:p w14:paraId="07F3892C" w14:textId="77777777" w:rsidR="00FB6C08" w:rsidRPr="00FB6C08" w:rsidRDefault="00FB6C08" w:rsidP="00CD44D7">
            <w:pPr>
              <w:pStyle w:val="ListParagraph"/>
              <w:numPr>
                <w:ilvl w:val="0"/>
                <w:numId w:val="3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Biopsies </w:t>
            </w:r>
          </w:p>
          <w:p w14:paraId="24E21D5A" w14:textId="77777777" w:rsidR="00FB6C08" w:rsidRPr="00FB6C08" w:rsidRDefault="00FB6C08" w:rsidP="00CD44D7">
            <w:pPr>
              <w:pStyle w:val="ListParagraph"/>
              <w:numPr>
                <w:ilvl w:val="0"/>
                <w:numId w:val="3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Admissions </w:t>
            </w:r>
          </w:p>
          <w:p w14:paraId="118CBA4C" w14:textId="77777777" w:rsidR="00FB6C08" w:rsidRPr="00FB6C08" w:rsidRDefault="00FB6C08" w:rsidP="00CD44D7">
            <w:pPr>
              <w:pStyle w:val="ListParagraph"/>
              <w:numPr>
                <w:ilvl w:val="0"/>
                <w:numId w:val="3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Reduce the number of high-risk patients and </w:t>
            </w: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procedures*</w:t>
            </w:r>
          </w:p>
        </w:tc>
        <w:tc>
          <w:tcPr>
            <w:tcW w:w="2977" w:type="dxa"/>
          </w:tcPr>
          <w:p w14:paraId="5ED3BCB7" w14:textId="77777777" w:rsidR="00FB6C08" w:rsidRPr="00FB6C08" w:rsidRDefault="00FB6C08" w:rsidP="00CD44D7">
            <w:pPr>
              <w:pStyle w:val="ListParagraph"/>
              <w:numPr>
                <w:ilvl w:val="0"/>
                <w:numId w:val="1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liability concerns</w:t>
            </w:r>
          </w:p>
        </w:tc>
        <w:tc>
          <w:tcPr>
            <w:tcW w:w="2268" w:type="dxa"/>
          </w:tcPr>
          <w:p w14:paraId="7BFBA0C7" w14:textId="77777777" w:rsidR="00FB6C08" w:rsidRPr="00FB6C08" w:rsidRDefault="00FB6C08" w:rsidP="00CD44D7">
            <w:pPr>
              <w:pStyle w:val="ListParagraph"/>
              <w:numPr>
                <w:ilvl w:val="0"/>
                <w:numId w:val="1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olicies aimed at managing liability risk may be useful in containing practices</w:t>
            </w:r>
          </w:p>
          <w:p w14:paraId="7F53EC7F" w14:textId="77777777" w:rsidR="00FB6C08" w:rsidRPr="00FB6C08" w:rsidRDefault="00FB6C08" w:rsidP="00CD44D7">
            <w:pPr>
              <w:pStyle w:val="ListParagraph"/>
              <w:numPr>
                <w:ilvl w:val="0"/>
                <w:numId w:val="1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edical liability reform</w:t>
            </w:r>
          </w:p>
        </w:tc>
      </w:tr>
      <w:tr w:rsidR="00FB6C08" w:rsidRPr="00FB6C08" w14:paraId="77139BE5" w14:textId="77777777" w:rsidTr="00FB6C08">
        <w:tc>
          <w:tcPr>
            <w:tcW w:w="1737" w:type="dxa"/>
          </w:tcPr>
          <w:p w14:paraId="3A887E48" w14:textId="6C177AA7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 xml:space="preserve">He et al/ 2014. </w:t>
            </w:r>
          </w:p>
        </w:tc>
        <w:tc>
          <w:tcPr>
            <w:tcW w:w="1843" w:type="dxa"/>
          </w:tcPr>
          <w:p w14:paraId="077A3ED2" w14:textId="3FFB1BB4" w:rsidR="00FB6C08" w:rsidRPr="00CD3C00" w:rsidRDefault="00D71360" w:rsidP="00D71360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To explore the doctor-patient relationship, defensive medicine and </w:t>
            </w:r>
            <w:proofErr w:type="spellStart"/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overprescription</w:t>
            </w:r>
            <w:proofErr w:type="spellEnd"/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 in Chinese public hospitals</w:t>
            </w:r>
          </w:p>
        </w:tc>
        <w:tc>
          <w:tcPr>
            <w:tcW w:w="2835" w:type="dxa"/>
          </w:tcPr>
          <w:p w14:paraId="2161699F" w14:textId="3DB5EE0D" w:rsidR="00FB6C08" w:rsidRPr="00FB6C08" w:rsidRDefault="00FB6C08" w:rsidP="00CD44D7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ing unnecessary diagnostic tests, drugs and therapeutic interventions.</w:t>
            </w:r>
          </w:p>
        </w:tc>
        <w:tc>
          <w:tcPr>
            <w:tcW w:w="2977" w:type="dxa"/>
          </w:tcPr>
          <w:p w14:paraId="311DCDF5" w14:textId="77777777" w:rsidR="00FB6C08" w:rsidRPr="00FB6C08" w:rsidRDefault="00FB6C08" w:rsidP="00CD44D7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hysicians' self-perceived threats from patients</w:t>
            </w:r>
          </w:p>
          <w:p w14:paraId="5F72F7A2" w14:textId="77777777" w:rsidR="00FB6C08" w:rsidRPr="00FB6C08" w:rsidRDefault="00FB6C08" w:rsidP="00CD44D7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ast disputes with patients</w:t>
            </w:r>
          </w:p>
          <w:p w14:paraId="5892F491" w14:textId="77777777" w:rsidR="00FB6C08" w:rsidRPr="00FB6C08" w:rsidRDefault="00FB6C08" w:rsidP="00CD44D7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hysicians Low-income</w:t>
            </w:r>
          </w:p>
          <w:p w14:paraId="18BD3C0A" w14:textId="77777777" w:rsidR="00FB6C08" w:rsidRPr="00FB6C08" w:rsidRDefault="00FB6C08" w:rsidP="00CD44D7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potential conflict with patients</w:t>
            </w:r>
          </w:p>
          <w:p w14:paraId="2EB50B8C" w14:textId="77777777" w:rsidR="00FB6C08" w:rsidRPr="00FB6C08" w:rsidRDefault="00FB6C08" w:rsidP="00CD44D7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tain essential documents in the face of lawsuits</w:t>
            </w:r>
          </w:p>
        </w:tc>
        <w:tc>
          <w:tcPr>
            <w:tcW w:w="2268" w:type="dxa"/>
          </w:tcPr>
          <w:p w14:paraId="7288D15F" w14:textId="77777777" w:rsidR="00FB6C08" w:rsidRPr="00FB6C08" w:rsidRDefault="00FB6C08" w:rsidP="00CD44D7">
            <w:pPr>
              <w:pStyle w:val="ListParagraph"/>
              <w:numPr>
                <w:ilvl w:val="0"/>
                <w:numId w:val="13"/>
              </w:numPr>
              <w:spacing w:after="160"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orm doctor-patient relationship</w:t>
            </w:r>
          </w:p>
          <w:p w14:paraId="05D52FB6" w14:textId="77777777" w:rsidR="00FB6C08" w:rsidRPr="00FB6C08" w:rsidRDefault="00FB6C08" w:rsidP="00CD44D7">
            <w:pPr>
              <w:pStyle w:val="ListParagraph"/>
              <w:numPr>
                <w:ilvl w:val="0"/>
                <w:numId w:val="13"/>
              </w:numPr>
              <w:spacing w:after="160"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orming the physician remuneration scheme</w:t>
            </w:r>
          </w:p>
          <w:p w14:paraId="5E9418E1" w14:textId="77777777" w:rsidR="00FB6C08" w:rsidRPr="00FB6C08" w:rsidRDefault="00FB6C08" w:rsidP="00CD44D7">
            <w:pPr>
              <w:pStyle w:val="ListParagraph"/>
              <w:numPr>
                <w:ilvl w:val="0"/>
                <w:numId w:val="13"/>
              </w:numPr>
              <w:spacing w:after="160"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troduce compulsory medical malpractice insurance for health professionals</w:t>
            </w:r>
          </w:p>
          <w:p w14:paraId="67E27E49" w14:textId="412548AB" w:rsidR="00FB6C08" w:rsidRPr="00731006" w:rsidRDefault="00FB6C08" w:rsidP="00731006">
            <w:pPr>
              <w:pStyle w:val="ListParagraph"/>
              <w:numPr>
                <w:ilvl w:val="0"/>
                <w:numId w:val="1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cruit social workers to share in conflict management between Physicians and patients</w:t>
            </w:r>
          </w:p>
        </w:tc>
      </w:tr>
      <w:tr w:rsidR="00FB6C08" w:rsidRPr="00FB6C08" w14:paraId="76DA6BF7" w14:textId="77777777" w:rsidTr="00FB6C08">
        <w:tc>
          <w:tcPr>
            <w:tcW w:w="1737" w:type="dxa"/>
          </w:tcPr>
          <w:p w14:paraId="4650972D" w14:textId="7A2D10B2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t>Moosazadeh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 2014.</w:t>
            </w:r>
          </w:p>
        </w:tc>
        <w:tc>
          <w:tcPr>
            <w:tcW w:w="1843" w:type="dxa"/>
          </w:tcPr>
          <w:p w14:paraId="6B18E9B3" w14:textId="7F9E9E3E" w:rsidR="00FB6C08" w:rsidRPr="00CD3C00" w:rsidRDefault="00FA03C2" w:rsidP="00FA03C2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determine frequency of positive and negative defensive medicine behaviors and their underlying factors among general practitioners</w:t>
            </w:r>
          </w:p>
        </w:tc>
        <w:tc>
          <w:tcPr>
            <w:tcW w:w="2835" w:type="dxa"/>
          </w:tcPr>
          <w:p w14:paraId="1CC48446" w14:textId="77C8BD73" w:rsidR="00FB6C08" w:rsidRPr="00FB6C08" w:rsidRDefault="00FB6C08" w:rsidP="00CD44D7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ing unnecessary Para-clinical orders, treatment, drugs</w:t>
            </w:r>
          </w:p>
          <w:p w14:paraId="3A132CA0" w14:textId="77777777" w:rsidR="00FB6C08" w:rsidRPr="00FB6C08" w:rsidRDefault="00FB6C08" w:rsidP="00CD44D7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Unnecessary referral to other specialties</w:t>
            </w:r>
          </w:p>
          <w:p w14:paraId="0CA3BCA3" w14:textId="77777777" w:rsidR="00FB6C08" w:rsidRPr="00FB6C08" w:rsidRDefault="00FB6C08" w:rsidP="00CD44D7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ing to provide high-risk procedures for patents*</w:t>
            </w:r>
          </w:p>
          <w:p w14:paraId="008869C6" w14:textId="77777777" w:rsidR="00FB6C08" w:rsidRPr="00FB6C08" w:rsidRDefault="00FB6C08" w:rsidP="00CD44D7">
            <w:pPr>
              <w:pStyle w:val="ListParagraph"/>
              <w:numPr>
                <w:ilvl w:val="0"/>
                <w:numId w:val="15"/>
              </w:numPr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ing to admit high-risk patents</w:t>
            </w:r>
          </w:p>
          <w:p w14:paraId="0C4E7905" w14:textId="77777777" w:rsidR="00FB6C08" w:rsidRPr="00FB6C08" w:rsidRDefault="00FB6C08" w:rsidP="00CD44D7">
            <w:pPr>
              <w:pStyle w:val="ListParagraph"/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9856F1D" w14:textId="77777777" w:rsidR="00FB6C08" w:rsidRPr="00FB6C08" w:rsidRDefault="00FB6C08" w:rsidP="00CD44D7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Being informed of lawsuits against colleagues</w:t>
            </w:r>
          </w:p>
          <w:p w14:paraId="4F0476A6" w14:textId="77777777" w:rsidR="00FB6C08" w:rsidRPr="00FB6C08" w:rsidRDefault="00FB6C08" w:rsidP="00CD44D7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onsequences of complaints</w:t>
            </w:r>
          </w:p>
          <w:p w14:paraId="7948AEFE" w14:textId="77777777" w:rsidR="00FB6C08" w:rsidRPr="00FB6C08" w:rsidRDefault="00FB6C08" w:rsidP="00CD44D7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Financial consequences</w:t>
            </w:r>
          </w:p>
          <w:p w14:paraId="746E4DAA" w14:textId="77777777" w:rsidR="00FB6C08" w:rsidRPr="00FB6C08" w:rsidRDefault="00FB6C08" w:rsidP="00CD44D7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lack of self-confidence</w:t>
            </w:r>
          </w:p>
          <w:p w14:paraId="46A67BA7" w14:textId="77777777" w:rsidR="00FB6C08" w:rsidRPr="00FB6C08" w:rsidRDefault="00FB6C08" w:rsidP="00CD44D7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lack of specialized knowledge</w:t>
            </w:r>
          </w:p>
        </w:tc>
        <w:tc>
          <w:tcPr>
            <w:tcW w:w="2268" w:type="dxa"/>
          </w:tcPr>
          <w:p w14:paraId="7BE28A1C" w14:textId="77777777" w:rsidR="00FB6C08" w:rsidRPr="00FB6C08" w:rsidRDefault="00FB6C08" w:rsidP="00CD44D7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Some of DM actions </w:t>
            </w:r>
            <w:proofErr w:type="gramStart"/>
            <w:r w:rsidRPr="00FB6C08">
              <w:rPr>
                <w:rFonts w:asciiTheme="majorBidi" w:hAnsiTheme="majorBidi"/>
                <w:sz w:val="20"/>
                <w:szCs w:val="20"/>
              </w:rPr>
              <w:t>is</w:t>
            </w:r>
            <w:proofErr w:type="gram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learnt at health colleges which again demands for a new perspective in health learning.</w:t>
            </w:r>
          </w:p>
          <w:p w14:paraId="3CD94936" w14:textId="77777777" w:rsidR="00FB6C08" w:rsidRPr="00FB6C08" w:rsidRDefault="00FB6C08" w:rsidP="00CD44D7">
            <w:pPr>
              <w:pStyle w:val="ListParagraph"/>
              <w:numPr>
                <w:ilvl w:val="0"/>
                <w:numId w:val="1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The need for creating customized protocols and clinical guidelines</w:t>
            </w:r>
          </w:p>
        </w:tc>
      </w:tr>
      <w:tr w:rsidR="00FB6C08" w:rsidRPr="00FB6C08" w14:paraId="49DA1CE0" w14:textId="77777777" w:rsidTr="00FB6C08">
        <w:tc>
          <w:tcPr>
            <w:tcW w:w="1737" w:type="dxa"/>
          </w:tcPr>
          <w:p w14:paraId="346CCA48" w14:textId="7BEDA9DA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Solaroglu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14.</w:t>
            </w:r>
          </w:p>
        </w:tc>
        <w:tc>
          <w:tcPr>
            <w:tcW w:w="1843" w:type="dxa"/>
          </w:tcPr>
          <w:p w14:paraId="2F0C73E1" w14:textId="2D2C7448" w:rsidR="00FB6C08" w:rsidRPr="00CD3C00" w:rsidRDefault="003C260E" w:rsidP="003C260E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investigate the characteristics of defensive medicine, its reasons, and the extent to which it is practiced in the Turkish health care system</w:t>
            </w:r>
          </w:p>
        </w:tc>
        <w:tc>
          <w:tcPr>
            <w:tcW w:w="2835" w:type="dxa"/>
          </w:tcPr>
          <w:p w14:paraId="4C990732" w14:textId="35CA5ADC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Ordering additional imaging studies</w:t>
            </w:r>
          </w:p>
          <w:p w14:paraId="25B5D73E" w14:textId="77777777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Ordering additional laboratory tests</w:t>
            </w:r>
          </w:p>
          <w:p w14:paraId="4C0F2357" w14:textId="77777777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Prescribe unnecessary medications  </w:t>
            </w:r>
          </w:p>
          <w:p w14:paraId="7BCB94D2" w14:textId="77777777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erring patients to consultants</w:t>
            </w:r>
          </w:p>
          <w:p w14:paraId="4C1942C9" w14:textId="77777777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Suggest an invasive procedure to confirm diagnosis like biopsy</w:t>
            </w:r>
          </w:p>
          <w:p w14:paraId="0023F4A9" w14:textId="77777777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Avoid practicing or eliminate high-risk procedures or interventions </w:t>
            </w:r>
          </w:p>
          <w:p w14:paraId="7E6DB07D" w14:textId="77777777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ing high-risk surgery*</w:t>
            </w:r>
          </w:p>
        </w:tc>
        <w:tc>
          <w:tcPr>
            <w:tcW w:w="2977" w:type="dxa"/>
          </w:tcPr>
          <w:p w14:paraId="511894FC" w14:textId="77777777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 potential threat in terms of a medical lawsuit</w:t>
            </w:r>
          </w:p>
          <w:p w14:paraId="37186D3A" w14:textId="77777777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The courts can distinguish malpractice from complications</w:t>
            </w:r>
          </w:p>
          <w:p w14:paraId="3F231034" w14:textId="77777777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otect themselves from legal risks</w:t>
            </w:r>
          </w:p>
        </w:tc>
        <w:tc>
          <w:tcPr>
            <w:tcW w:w="2268" w:type="dxa"/>
          </w:tcPr>
          <w:p w14:paraId="3F317554" w14:textId="77777777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Introduce special malpractice courts </w:t>
            </w:r>
          </w:p>
          <w:p w14:paraId="676EFA92" w14:textId="77777777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reating a forum to discuss malpractice cases (medical and law communities)</w:t>
            </w:r>
          </w:p>
          <w:p w14:paraId="278F91D3" w14:textId="77777777" w:rsidR="00FB6C08" w:rsidRPr="00FB6C08" w:rsidRDefault="00FB6C08" w:rsidP="00CD44D7">
            <w:pPr>
              <w:pStyle w:val="ListParagraph"/>
              <w:numPr>
                <w:ilvl w:val="0"/>
                <w:numId w:val="1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aking compensation process for a patient who faced medical injury</w:t>
            </w:r>
          </w:p>
        </w:tc>
      </w:tr>
      <w:tr w:rsidR="00FB6C08" w:rsidRPr="00FB6C08" w14:paraId="1A39D7F1" w14:textId="77777777" w:rsidTr="00FB6C08">
        <w:tc>
          <w:tcPr>
            <w:tcW w:w="1737" w:type="dxa"/>
          </w:tcPr>
          <w:p w14:paraId="4F929351" w14:textId="6B8301FB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t>Ramella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 2015.</w:t>
            </w:r>
          </w:p>
        </w:tc>
        <w:tc>
          <w:tcPr>
            <w:tcW w:w="1843" w:type="dxa"/>
          </w:tcPr>
          <w:p w14:paraId="4F1C4728" w14:textId="428B5167" w:rsidR="00FB6C08" w:rsidRPr="00CD3C00" w:rsidRDefault="001F174E" w:rsidP="001F174E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explore frequency and nature of  defensive practices among radiation oncologists</w:t>
            </w:r>
          </w:p>
        </w:tc>
        <w:tc>
          <w:tcPr>
            <w:tcW w:w="2835" w:type="dxa"/>
          </w:tcPr>
          <w:p w14:paraId="452A7161" w14:textId="0BC63CEF" w:rsidR="00FB6C08" w:rsidRPr="00FB6C08" w:rsidRDefault="00FB6C08" w:rsidP="00CD44D7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Ordering further imaging studies, Laboratory tests </w:t>
            </w:r>
          </w:p>
          <w:p w14:paraId="084C5FBF" w14:textId="77777777" w:rsidR="00FB6C08" w:rsidRPr="00FB6C08" w:rsidRDefault="00FB6C08" w:rsidP="00CD44D7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Referring patients to consultants </w:t>
            </w:r>
          </w:p>
          <w:p w14:paraId="7501DD21" w14:textId="77777777" w:rsidR="00FB6C08" w:rsidRPr="00FB6C08" w:rsidRDefault="00FB6C08" w:rsidP="00CD44D7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Prescribing additional medication </w:t>
            </w:r>
          </w:p>
          <w:p w14:paraId="638D2469" w14:textId="77777777" w:rsidR="00FB6C08" w:rsidRPr="00FB6C08" w:rsidRDefault="00FB6C08" w:rsidP="00CD44D7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Order hospitalization in a patient who can be managed as an outpatient </w:t>
            </w:r>
          </w:p>
          <w:p w14:paraId="38BABFDD" w14:textId="77777777" w:rsidR="00FB6C08" w:rsidRPr="00FB6C08" w:rsidRDefault="00FB6C08" w:rsidP="00CD44D7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Suggest invasive procedures against </w:t>
            </w: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professional judgement</w:t>
            </w:r>
          </w:p>
          <w:p w14:paraId="6F5F5474" w14:textId="77777777" w:rsidR="00FB6C08" w:rsidRPr="00FB6C08" w:rsidRDefault="00FB6C08" w:rsidP="00CD44D7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caring for high-risk patients</w:t>
            </w:r>
          </w:p>
          <w:p w14:paraId="3737D7CF" w14:textId="77777777" w:rsidR="00FB6C08" w:rsidRPr="00FB6C08" w:rsidRDefault="00FB6C08" w:rsidP="00CD44D7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conducting certain high-risk procedures/interventions even if to the patient’s benefit</w:t>
            </w:r>
          </w:p>
        </w:tc>
        <w:tc>
          <w:tcPr>
            <w:tcW w:w="2977" w:type="dxa"/>
          </w:tcPr>
          <w:p w14:paraId="745EE8CD" w14:textId="77777777" w:rsidR="00FB6C08" w:rsidRPr="00FB6C08" w:rsidRDefault="00FB6C08" w:rsidP="00CD44D7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Fear of a claim for damages or of legal litigation in the event of complications/adverse events</w:t>
            </w:r>
          </w:p>
          <w:p w14:paraId="7816010C" w14:textId="77777777" w:rsidR="00FB6C08" w:rsidRPr="00FB6C08" w:rsidRDefault="00FB6C08" w:rsidP="00CD44D7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vious experience of legal problems</w:t>
            </w:r>
          </w:p>
          <w:p w14:paraId="7F331DDF" w14:textId="77777777" w:rsidR="00FB6C08" w:rsidRPr="00FB6C08" w:rsidRDefault="00FB6C08" w:rsidP="00CD44D7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The current public opinion towards doctors</w:t>
            </w:r>
          </w:p>
        </w:tc>
        <w:tc>
          <w:tcPr>
            <w:tcW w:w="2268" w:type="dxa"/>
          </w:tcPr>
          <w:p w14:paraId="670DDF3B" w14:textId="77777777" w:rsidR="00FB6C08" w:rsidRPr="00FB6C08" w:rsidRDefault="00FB6C08" w:rsidP="00CD44D7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Implement </w:t>
            </w: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t>programmes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aiming at improving awareness of the phenomenon and to increase good clinical practice.</w:t>
            </w:r>
          </w:p>
        </w:tc>
      </w:tr>
      <w:tr w:rsidR="00FB6C08" w:rsidRPr="00FB6C08" w14:paraId="2A750FC9" w14:textId="77777777" w:rsidTr="00FB6C08">
        <w:tc>
          <w:tcPr>
            <w:tcW w:w="1737" w:type="dxa"/>
          </w:tcPr>
          <w:p w14:paraId="381DF58B" w14:textId="368E40F2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Reisch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15.</w:t>
            </w:r>
          </w:p>
        </w:tc>
        <w:tc>
          <w:tcPr>
            <w:tcW w:w="1843" w:type="dxa"/>
          </w:tcPr>
          <w:p w14:paraId="373CFBAC" w14:textId="36432B0E" w:rsidR="00FB6C08" w:rsidRPr="00CD3C00" w:rsidRDefault="007F616F" w:rsidP="007F616F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he extent to which concerns about medical malpractice influence assurance behaviors of pathologists interpreting breast specimens</w:t>
            </w:r>
          </w:p>
        </w:tc>
        <w:tc>
          <w:tcPr>
            <w:tcW w:w="2835" w:type="dxa"/>
          </w:tcPr>
          <w:p w14:paraId="7061A9CA" w14:textId="0AE2BB6D" w:rsidR="00FB6C08" w:rsidRPr="00FB6C08" w:rsidRDefault="00FB6C08" w:rsidP="00CD44D7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Ordering additional immunohistochemistry tests </w:t>
            </w:r>
          </w:p>
          <w:p w14:paraId="6DBB917B" w14:textId="77777777" w:rsidR="00FB6C08" w:rsidRPr="00FB6C08" w:rsidRDefault="00FB6C08" w:rsidP="00CD44D7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Recommending additional surgical tests </w:t>
            </w:r>
          </w:p>
          <w:p w14:paraId="4FC9197D" w14:textId="77777777" w:rsidR="00FB6C08" w:rsidRPr="00FB6C08" w:rsidRDefault="00FB6C08" w:rsidP="00CD44D7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Request additional reviews </w:t>
            </w:r>
          </w:p>
          <w:p w14:paraId="70E3A959" w14:textId="77777777" w:rsidR="00FB6C08" w:rsidRPr="00FB6C08" w:rsidRDefault="00FB6C08" w:rsidP="00CD44D7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hoosing the more severe diagnosis for borderline cases</w:t>
            </w:r>
          </w:p>
        </w:tc>
        <w:tc>
          <w:tcPr>
            <w:tcW w:w="2977" w:type="dxa"/>
          </w:tcPr>
          <w:p w14:paraId="68E4AC79" w14:textId="77777777" w:rsidR="00FB6C08" w:rsidRPr="00FB6C08" w:rsidRDefault="00FB6C08" w:rsidP="00CD44D7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oncerns over malpractice liability</w:t>
            </w:r>
          </w:p>
          <w:p w14:paraId="27B98296" w14:textId="77777777" w:rsidR="00FB6C08" w:rsidRPr="00FB6C08" w:rsidRDefault="00FB6C08" w:rsidP="00CD44D7">
            <w:pPr>
              <w:pStyle w:val="ListParagraph"/>
              <w:numPr>
                <w:ilvl w:val="0"/>
                <w:numId w:val="3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Exposure sued for medical malpractice</w:t>
            </w:r>
          </w:p>
          <w:p w14:paraId="12D38C29" w14:textId="77777777" w:rsidR="00FB6C08" w:rsidRPr="00FB6C08" w:rsidRDefault="00FB6C08" w:rsidP="00CD44D7">
            <w:pPr>
              <w:pStyle w:val="ListParagraph"/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B4C84D" w14:textId="77777777" w:rsidR="00FB6C08" w:rsidRPr="00FB6C08" w:rsidRDefault="00FB6C08" w:rsidP="00CD44D7">
            <w:pPr>
              <w:spacing w:line="48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NA</w:t>
            </w:r>
          </w:p>
        </w:tc>
      </w:tr>
      <w:tr w:rsidR="00FB6C08" w:rsidRPr="00FB6C08" w14:paraId="2083B72E" w14:textId="77777777" w:rsidTr="00FB6C08">
        <w:tc>
          <w:tcPr>
            <w:tcW w:w="1737" w:type="dxa"/>
          </w:tcPr>
          <w:p w14:paraId="67EB5561" w14:textId="7C4A1C50" w:rsidR="00FB6C08" w:rsidRPr="00FB6C08" w:rsidRDefault="00FB6C08" w:rsidP="00745B00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Ali et al/2016 </w:t>
            </w:r>
            <w:r w:rsidRPr="00FB6C08">
              <w:rPr>
                <w:rFonts w:asciiTheme="majorBidi" w:hAnsiTheme="majorBidi"/>
                <w:sz w:val="20"/>
                <w:szCs w:val="20"/>
              </w:rPr>
              <w:fldChar w:fldCharType="begin">
                <w:fldData xml:space="preserve">PEVuZE5vdGU+PENpdGU+PEF1dGhvcj5BbGk8L0F1dGhvcj48WWVhcj4yMDE2PC9ZZWFyPjxSZWNO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</w:fldData>
              </w:fldChar>
            </w:r>
            <w:r w:rsidRPr="00FB6C08">
              <w:rPr>
                <w:rFonts w:asciiTheme="majorBidi" w:hAnsiTheme="majorBidi"/>
                <w:sz w:val="20"/>
                <w:szCs w:val="20"/>
              </w:rPr>
              <w:instrText xml:space="preserve"> ADDIN EN.CITE </w:instrText>
            </w:r>
            <w:r w:rsidRPr="00FB6C08">
              <w:rPr>
                <w:rFonts w:asciiTheme="majorBidi" w:hAnsiTheme="majorBidi"/>
                <w:sz w:val="20"/>
                <w:szCs w:val="20"/>
              </w:rPr>
              <w:fldChar w:fldCharType="begin">
                <w:fldData xml:space="preserve">PEVuZE5vdGU+PENpdGU+PEF1dGhvcj5BbGk8L0F1dGhvcj48WWVhcj4yMDE2PC9ZZWFyPjxSZWNO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</w:fldData>
              </w:fldChar>
            </w:r>
            <w:r w:rsidRPr="00FB6C08">
              <w:rPr>
                <w:rFonts w:asciiTheme="majorBidi" w:hAnsiTheme="majorBidi"/>
                <w:sz w:val="20"/>
                <w:szCs w:val="20"/>
              </w:rPr>
              <w:instrText xml:space="preserve"> ADDIN EN.CITE.DATA </w:instrText>
            </w:r>
            <w:r w:rsidRPr="00FB6C08">
              <w:rPr>
                <w:rFonts w:asciiTheme="majorBidi" w:hAnsiTheme="majorBidi"/>
                <w:sz w:val="20"/>
                <w:szCs w:val="20"/>
              </w:rPr>
            </w:r>
            <w:r w:rsidRPr="00FB6C08">
              <w:rPr>
                <w:rFonts w:asciiTheme="majorBidi" w:hAnsiTheme="majorBidi"/>
                <w:sz w:val="20"/>
                <w:szCs w:val="20"/>
              </w:rPr>
              <w:fldChar w:fldCharType="end"/>
            </w:r>
            <w:r w:rsidRPr="00FB6C08">
              <w:rPr>
                <w:rFonts w:asciiTheme="majorBidi" w:hAnsiTheme="majorBidi"/>
                <w:sz w:val="20"/>
                <w:szCs w:val="20"/>
              </w:rPr>
            </w:r>
            <w:r w:rsidRPr="00FB6C08">
              <w:rPr>
                <w:rFonts w:asciiTheme="majorBidi" w:hAnsiTheme="majorBidi"/>
                <w:sz w:val="20"/>
                <w:szCs w:val="20"/>
              </w:rPr>
              <w:fldChar w:fldCharType="separate"/>
            </w:r>
            <w:r w:rsidRPr="00FB6C08">
              <w:rPr>
                <w:rFonts w:asciiTheme="majorBidi" w:hAnsiTheme="majorBidi"/>
                <w:noProof/>
                <w:sz w:val="20"/>
                <w:szCs w:val="20"/>
              </w:rPr>
              <w:t>[23]</w:t>
            </w:r>
            <w:r w:rsidRPr="00FB6C08">
              <w:rPr>
                <w:rFonts w:asciiTheme="majorBidi" w:hAnsiTheme="majorBid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5A3A358B" w14:textId="7562C7CB" w:rsidR="00FB6C08" w:rsidRPr="00CD3C00" w:rsidRDefault="007F616F" w:rsidP="007F616F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To assess the concept of defensive medicine (in term of knowledge and prevalence) and to </w:t>
            </w: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lastRenderedPageBreak/>
              <w:t>determine any experience of medical litigations</w:t>
            </w:r>
          </w:p>
        </w:tc>
        <w:tc>
          <w:tcPr>
            <w:tcW w:w="2835" w:type="dxa"/>
          </w:tcPr>
          <w:p w14:paraId="4A374F64" w14:textId="398FBC5E" w:rsidR="00FB6C08" w:rsidRPr="00FB6C08" w:rsidRDefault="00FB6C08" w:rsidP="00745B00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Arranging un-necessary refer</w:t>
            </w:r>
          </w:p>
          <w:p w14:paraId="46ED9169" w14:textId="77777777" w:rsidR="00FB6C08" w:rsidRPr="00FB6C08" w:rsidRDefault="00FB6C08" w:rsidP="00745B00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Ordering unnecessary investigations</w:t>
            </w:r>
          </w:p>
          <w:p w14:paraId="22F03A12" w14:textId="77777777" w:rsidR="00FB6C08" w:rsidRPr="00FB6C08" w:rsidRDefault="00FB6C08" w:rsidP="00745B00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ed un-necessary medication</w:t>
            </w:r>
          </w:p>
          <w:p w14:paraId="74F07E9B" w14:textId="77777777" w:rsidR="00FB6C08" w:rsidRPr="00FB6C08" w:rsidRDefault="00FB6C08" w:rsidP="00745B00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Lack of hospitals’ clinical guidelines  </w:t>
            </w:r>
          </w:p>
          <w:p w14:paraId="4935F7BE" w14:textId="77777777" w:rsidR="00FB6C08" w:rsidRPr="00FB6C08" w:rsidRDefault="00FB6C08" w:rsidP="00745B00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Avoiding high risk procedures*</w:t>
            </w:r>
          </w:p>
          <w:p w14:paraId="366E228B" w14:textId="77777777" w:rsidR="00FB6C08" w:rsidRPr="00FB6C08" w:rsidRDefault="00FB6C08" w:rsidP="00745B00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used manage high risk patient*</w:t>
            </w:r>
          </w:p>
          <w:p w14:paraId="5F46C237" w14:textId="30180EE7" w:rsidR="00FB6C08" w:rsidRPr="00866DE4" w:rsidRDefault="00FB6C08" w:rsidP="00866DE4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erformed un-necessary surgery*</w:t>
            </w:r>
          </w:p>
        </w:tc>
        <w:tc>
          <w:tcPr>
            <w:tcW w:w="2977" w:type="dxa"/>
          </w:tcPr>
          <w:p w14:paraId="3895A0E1" w14:textId="77777777" w:rsidR="00FB6C08" w:rsidRPr="00FB6C08" w:rsidRDefault="00FB6C08" w:rsidP="00745B00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Avoid litigation and criticism</w:t>
            </w:r>
          </w:p>
          <w:p w14:paraId="5F49BCF7" w14:textId="77777777" w:rsidR="00FB6C08" w:rsidRPr="00FB6C08" w:rsidRDefault="00FB6C08" w:rsidP="00953214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oncerns of possible legal consequences</w:t>
            </w:r>
          </w:p>
          <w:p w14:paraId="2AE338C8" w14:textId="77777777" w:rsidR="00FB6C08" w:rsidRPr="00FB6C08" w:rsidRDefault="00FB6C08" w:rsidP="00745B00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Experience of litigation</w:t>
            </w:r>
          </w:p>
          <w:p w14:paraId="6A061D75" w14:textId="77777777" w:rsidR="00FB6C08" w:rsidRPr="00FB6C08" w:rsidRDefault="00FB6C08" w:rsidP="00745B00">
            <w:pPr>
              <w:pStyle w:val="ListParagraph"/>
              <w:numPr>
                <w:ilvl w:val="0"/>
                <w:numId w:val="16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To protect themselves from blame and</w:t>
            </w:r>
          </w:p>
          <w:p w14:paraId="07A4F251" w14:textId="77777777" w:rsidR="00FB6C08" w:rsidRPr="00FB6C08" w:rsidRDefault="00FB6C08" w:rsidP="00745B00">
            <w:pPr>
              <w:pStyle w:val="ListParagraph"/>
              <w:spacing w:line="48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litigation and some fears</w:t>
            </w:r>
          </w:p>
        </w:tc>
        <w:tc>
          <w:tcPr>
            <w:tcW w:w="2268" w:type="dxa"/>
          </w:tcPr>
          <w:p w14:paraId="5DF0B49D" w14:textId="77777777" w:rsidR="00FB6C08" w:rsidRPr="00FB6C08" w:rsidRDefault="00FB6C08" w:rsidP="00745B00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reate trust, rapport, and alliance between Physician and patient</w:t>
            </w:r>
          </w:p>
          <w:p w14:paraId="764DC4CC" w14:textId="77777777" w:rsidR="00FB6C08" w:rsidRPr="00FB6C08" w:rsidRDefault="00FB6C08" w:rsidP="00745B00">
            <w:pPr>
              <w:pStyle w:val="ListParagraph"/>
              <w:numPr>
                <w:ilvl w:val="0"/>
                <w:numId w:val="1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Strategies to reduce medical litigation against Physicians </w:t>
            </w:r>
          </w:p>
        </w:tc>
      </w:tr>
      <w:tr w:rsidR="00FB6C08" w:rsidRPr="00FB6C08" w14:paraId="38088869" w14:textId="77777777" w:rsidTr="00FB6C08">
        <w:tc>
          <w:tcPr>
            <w:tcW w:w="1737" w:type="dxa"/>
          </w:tcPr>
          <w:p w14:paraId="781716EE" w14:textId="7D003722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Panella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16.</w:t>
            </w:r>
          </w:p>
        </w:tc>
        <w:tc>
          <w:tcPr>
            <w:tcW w:w="1843" w:type="dxa"/>
          </w:tcPr>
          <w:p w14:paraId="52F2DCEC" w14:textId="3D017802" w:rsidR="00FB6C08" w:rsidRPr="00CD3C00" w:rsidRDefault="009F05AA" w:rsidP="009F05AA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study the condition of being second victim as a possible determinants of defensive medicine among Italian hospital physicians.</w:t>
            </w:r>
          </w:p>
        </w:tc>
        <w:tc>
          <w:tcPr>
            <w:tcW w:w="2835" w:type="dxa"/>
          </w:tcPr>
          <w:p w14:paraId="28D7A3A5" w14:textId="0624F5B5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e unnecessary laboratory test</w:t>
            </w:r>
          </w:p>
          <w:p w14:paraId="73ADBC17" w14:textId="77777777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Prescribe unnecessary diagnostic tests or procedures </w:t>
            </w:r>
          </w:p>
          <w:p w14:paraId="6B15C5AC" w14:textId="77777777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e specialist consultations</w:t>
            </w:r>
          </w:p>
          <w:p w14:paraId="3D4D597C" w14:textId="77777777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 Prescribe unnecessary medications</w:t>
            </w:r>
          </w:p>
          <w:p w14:paraId="5B6EC994" w14:textId="77777777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 Transfer patients to emergency room, in unnecessary circumstances </w:t>
            </w:r>
          </w:p>
          <w:p w14:paraId="4438234F" w14:textId="77777777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Transfer patients to hospital in unnecessary circumstances </w:t>
            </w:r>
          </w:p>
          <w:p w14:paraId="38AF60CC" w14:textId="77777777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performing high-risk procedures*</w:t>
            </w:r>
          </w:p>
          <w:p w14:paraId="3B213672" w14:textId="77777777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 Avoid treating high-risk patients*</w:t>
            </w:r>
          </w:p>
        </w:tc>
        <w:tc>
          <w:tcPr>
            <w:tcW w:w="2977" w:type="dxa"/>
          </w:tcPr>
          <w:p w14:paraId="04328012" w14:textId="77777777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hysicians’ experience of being a second victim after an adverse event</w:t>
            </w:r>
          </w:p>
          <w:p w14:paraId="2067DF0C" w14:textId="77777777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The weekly activity volume</w:t>
            </w:r>
          </w:p>
          <w:p w14:paraId="4BE4A527" w14:textId="77777777" w:rsidR="00FB6C08" w:rsidRPr="00FB6C08" w:rsidRDefault="00FB6C08" w:rsidP="00745B00">
            <w:pPr>
              <w:spacing w:line="48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DA0A22F" w14:textId="77777777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distributing the activity level among the clinical teams</w:t>
            </w:r>
          </w:p>
          <w:p w14:paraId="367AB6D2" w14:textId="77777777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Discuss the law of tort</w:t>
            </w:r>
          </w:p>
          <w:p w14:paraId="1CC476A6" w14:textId="77777777" w:rsidR="00FB6C08" w:rsidRPr="00FB6C08" w:rsidRDefault="00FB6C08" w:rsidP="00745B00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Use of evidence-based clinical guidelines</w:t>
            </w:r>
          </w:p>
        </w:tc>
      </w:tr>
      <w:tr w:rsidR="00FB6C08" w:rsidRPr="00FB6C08" w14:paraId="28254CF9" w14:textId="77777777" w:rsidTr="00FB6C08">
        <w:tc>
          <w:tcPr>
            <w:tcW w:w="1737" w:type="dxa"/>
          </w:tcPr>
          <w:p w14:paraId="3A65F046" w14:textId="0C74D6B5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Silberstein et al/2016.</w:t>
            </w:r>
          </w:p>
        </w:tc>
        <w:tc>
          <w:tcPr>
            <w:tcW w:w="1843" w:type="dxa"/>
          </w:tcPr>
          <w:p w14:paraId="3419B984" w14:textId="5CF46CD9" w:rsidR="00FB6C08" w:rsidRPr="00CD3C00" w:rsidRDefault="00560AD5" w:rsidP="00560AD5">
            <w:pPr>
              <w:pStyle w:val="ListParagraph"/>
              <w:numPr>
                <w:ilvl w:val="0"/>
                <w:numId w:val="24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To </w:t>
            </w:r>
            <w:r w:rsidR="000E4EEB" w:rsidRPr="00CD3C00">
              <w:rPr>
                <w:rFonts w:asciiTheme="majorBidi" w:hAnsiTheme="majorBidi"/>
                <w:color w:val="FF0000"/>
                <w:sz w:val="20"/>
                <w:szCs w:val="20"/>
              </w:rPr>
              <w:t>examine</w:t>
            </w: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 the extents of </w:t>
            </w: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lastRenderedPageBreak/>
              <w:t>intended and unintended Defensive medicine among members of the Israeli Society of Plastic and Aesthetic Surgery and identified risk factors for Defensive medicine</w:t>
            </w:r>
          </w:p>
        </w:tc>
        <w:tc>
          <w:tcPr>
            <w:tcW w:w="2835" w:type="dxa"/>
          </w:tcPr>
          <w:p w14:paraId="73BF75E2" w14:textId="4A121E1A" w:rsidR="00FB6C08" w:rsidRPr="00FB6C08" w:rsidRDefault="00FB6C08" w:rsidP="00745B00">
            <w:pPr>
              <w:pStyle w:val="ListParagraph"/>
              <w:numPr>
                <w:ilvl w:val="0"/>
                <w:numId w:val="2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 xml:space="preserve">Referring the patient for unnecessary consultations </w:t>
            </w:r>
          </w:p>
          <w:p w14:paraId="131A51BF" w14:textId="77777777" w:rsidR="00FB6C08" w:rsidRPr="00FB6C08" w:rsidRDefault="00FB6C08" w:rsidP="00745B00">
            <w:pPr>
              <w:pStyle w:val="ListParagraph"/>
              <w:numPr>
                <w:ilvl w:val="0"/>
                <w:numId w:val="2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 xml:space="preserve">Ordering unnecessary tests </w:t>
            </w:r>
          </w:p>
          <w:p w14:paraId="73BEBC90" w14:textId="77777777" w:rsidR="00FB6C08" w:rsidRPr="00FB6C08" w:rsidRDefault="00FB6C08" w:rsidP="00745B00">
            <w:pPr>
              <w:pStyle w:val="ListParagraph"/>
              <w:numPr>
                <w:ilvl w:val="0"/>
                <w:numId w:val="2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Excising skin lesions that were not suspicious for malignancy </w:t>
            </w:r>
          </w:p>
          <w:p w14:paraId="7754D8A5" w14:textId="77777777" w:rsidR="00FB6C08" w:rsidRPr="00FB6C08" w:rsidRDefault="00FB6C08" w:rsidP="00745B00">
            <w:pPr>
              <w:pStyle w:val="ListParagraph"/>
              <w:numPr>
                <w:ilvl w:val="0"/>
                <w:numId w:val="2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erforming unnecessary administrative procedures</w:t>
            </w:r>
          </w:p>
        </w:tc>
        <w:tc>
          <w:tcPr>
            <w:tcW w:w="2977" w:type="dxa"/>
          </w:tcPr>
          <w:p w14:paraId="0D08275C" w14:textId="77777777" w:rsidR="00FB6C08" w:rsidRPr="00FB6C08" w:rsidRDefault="00FB6C08" w:rsidP="00745B00">
            <w:pPr>
              <w:pStyle w:val="ListParagraph"/>
              <w:numPr>
                <w:ilvl w:val="0"/>
                <w:numId w:val="2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Exposure to previous litigation</w:t>
            </w:r>
          </w:p>
          <w:p w14:paraId="0CDA99D1" w14:textId="77777777" w:rsidR="00FB6C08" w:rsidRPr="00FB6C08" w:rsidRDefault="00FB6C08" w:rsidP="00745B00">
            <w:pPr>
              <w:pStyle w:val="ListParagraph"/>
              <w:numPr>
                <w:ilvl w:val="0"/>
                <w:numId w:val="2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Exposure to previous malpractice claims</w:t>
            </w:r>
          </w:p>
          <w:p w14:paraId="394B8C8A" w14:textId="77777777" w:rsidR="00FB6C08" w:rsidRPr="00FB6C08" w:rsidRDefault="00FB6C08" w:rsidP="00745B00">
            <w:pPr>
              <w:spacing w:line="48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25B6B04" w14:textId="77777777" w:rsidR="00FB6C08" w:rsidRPr="00FB6C08" w:rsidRDefault="00FB6C08" w:rsidP="00745B00">
            <w:pPr>
              <w:spacing w:line="48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NA</w:t>
            </w:r>
          </w:p>
        </w:tc>
      </w:tr>
      <w:tr w:rsidR="00FB6C08" w:rsidRPr="00FB6C08" w14:paraId="548A6E78" w14:textId="77777777" w:rsidTr="00FB6C08">
        <w:tc>
          <w:tcPr>
            <w:tcW w:w="1737" w:type="dxa"/>
          </w:tcPr>
          <w:p w14:paraId="3A06C21A" w14:textId="5E018823" w:rsidR="00FB6C08" w:rsidRPr="00FB6C08" w:rsidRDefault="00FB6C08" w:rsidP="00745B00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 xml:space="preserve">Yan et al/2016 </w:t>
            </w:r>
            <w:r w:rsidRPr="00FB6C08">
              <w:rPr>
                <w:rFonts w:asciiTheme="majorBidi" w:hAnsiTheme="majorBidi"/>
                <w:sz w:val="20"/>
                <w:szCs w:val="20"/>
              </w:rPr>
              <w:fldChar w:fldCharType="begin"/>
            </w:r>
            <w:r w:rsidRPr="00FB6C08">
              <w:rPr>
                <w:rFonts w:asciiTheme="majorBidi" w:hAnsiTheme="majorBidi"/>
                <w:sz w:val="20"/>
                <w:szCs w:val="20"/>
              </w:rPr>
              <w:instrText xml:space="preserve"> ADDIN EN.CITE &lt;EndNote&gt;&lt;Cite&gt;&lt;Author&gt;Yan&lt;/Author&gt;&lt;Year&gt;2016&lt;/Year&gt;&lt;RecNum&gt;18&lt;/RecNum&gt;&lt;DisplayText&gt;[15]&lt;/DisplayText&gt;&lt;record&gt;&lt;rec-number&gt;18&lt;/rec-number&gt;&lt;foreign-keys&gt;&lt;key app="EN" db-id="ee0axdxdixr292ettpovxx2dxpv2rpape52e" timestamp="1638779212"&gt;18&lt;/key&gt;&lt;/foreign-keys&gt;&lt;ref-type name="Journal Article"&gt;17&lt;/ref-type&gt;&lt;contributors&gt;&lt;authors&gt;&lt;author&gt;Yan, S. C.&lt;/author&gt;&lt;author&gt;Hulou, M. M.&lt;/author&gt;&lt;author&gt;Cote, D. J.&lt;/author&gt;&lt;author&gt;Roytowski, D.&lt;/author&gt;&lt;author&gt;Rutka, J. T.&lt;/author&gt;&lt;author&gt;Gormley, W. B.&lt;/author&gt;&lt;author&gt;Smith, T. R.&lt;/author&gt;&lt;/authors&gt;&lt;/contributors&gt;&lt;auth-address&gt;Department of Neurosurgery, Cushing Neurosurgical Outcomes Center, Brigham and Women&amp;apos;s Hospital, Harvard Medical School, Boston, Massachusetts, United States&amp;#xD;Division of Neurosurgery, Faculty of Health Sciences, University of Cape Town, Cape Town, South Africa&amp;#xD;Department of Surgery, Division of Neurosurgery, University of Toronto, Toronto, Canada&lt;/auth-address&gt;&lt;titles&gt;&lt;title&gt;International Defensive Medicine in Neurosurgery: Comparison of Canada, South Africa, and the United States&lt;/title&gt;&lt;secondary-title&gt;World Neurosurgery&lt;/secondary-title&gt;&lt;/titles&gt;&lt;periodical&gt;&lt;full-title&gt;World Neurosurgery&lt;/full-title&gt;&lt;/periodical&gt;&lt;pages&gt;53-61&lt;/pages&gt;&lt;volume&gt;95&lt;/volume&gt;&lt;keywords&gt;&lt;keyword&gt;Canada&lt;/keyword&gt;&lt;keyword&gt;Medico-legal environment&lt;/keyword&gt;&lt;keyword&gt;Neurosurgery&lt;/keyword&gt;&lt;keyword&gt;South Africa&lt;/keyword&gt;&lt;/keywords&gt;&lt;dates&gt;&lt;year&gt;2016&lt;/year&gt;&lt;/dates&gt;&lt;work-type&gt;Article&lt;/work-type&gt;&lt;urls&gt;&lt;related-urls&gt;&lt;url&gt;https://www.scopus.com/inward/record.uri?eid=2-s2.0-84983631372&amp;amp;doi=10.1016%2fj.wneu.2016.07.069&amp;amp;partnerID=40&amp;amp;md5=b52cf30e0c98f3de17c871cc763b9322&lt;/url&gt;&lt;/related-urls&gt;&lt;/urls&gt;&lt;electronic-resource-num&gt;10.1016/j.wneu.2016.07.069&lt;/electronic-resource-num&gt;&lt;remote-database-name&gt;Scopus&lt;/remote-database-name&gt;&lt;/record&gt;&lt;/Cite&gt;&lt;/EndNote&gt;</w:instrText>
            </w:r>
            <w:r w:rsidRPr="00FB6C08">
              <w:rPr>
                <w:rFonts w:asciiTheme="majorBidi" w:hAnsiTheme="majorBidi"/>
                <w:sz w:val="20"/>
                <w:szCs w:val="20"/>
              </w:rPr>
              <w:fldChar w:fldCharType="separate"/>
            </w:r>
            <w:r w:rsidRPr="00FB6C08">
              <w:rPr>
                <w:rFonts w:asciiTheme="majorBidi" w:hAnsiTheme="majorBidi"/>
                <w:noProof/>
                <w:sz w:val="20"/>
                <w:szCs w:val="20"/>
              </w:rPr>
              <w:t>[15]</w:t>
            </w:r>
            <w:r w:rsidRPr="00FB6C08">
              <w:rPr>
                <w:rFonts w:asciiTheme="majorBidi" w:hAnsiTheme="majorBidi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</w:tcPr>
          <w:p w14:paraId="39B8E6AC" w14:textId="5C41BD66" w:rsidR="00FB6C08" w:rsidRPr="00CD3C00" w:rsidRDefault="000E4EEB" w:rsidP="000E4EEB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compare defensive medicine practices in Canada, South Africa, and the United States</w:t>
            </w:r>
          </w:p>
        </w:tc>
        <w:tc>
          <w:tcPr>
            <w:tcW w:w="2835" w:type="dxa"/>
          </w:tcPr>
          <w:p w14:paraId="30512A86" w14:textId="59EED046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Ordering additional imaging </w:t>
            </w:r>
          </w:p>
          <w:p w14:paraId="34D930AB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laboratory tests </w:t>
            </w:r>
          </w:p>
          <w:p w14:paraId="0B2CEFBC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 Consults </w:t>
            </w:r>
          </w:p>
          <w:p w14:paraId="55F5AA14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Additional referrals </w:t>
            </w:r>
          </w:p>
          <w:p w14:paraId="4C8AB69A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ing high risk procedures*</w:t>
            </w:r>
          </w:p>
          <w:p w14:paraId="008C1D06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Withdraw from practice entirely and retire*</w:t>
            </w:r>
          </w:p>
        </w:tc>
        <w:tc>
          <w:tcPr>
            <w:tcW w:w="2977" w:type="dxa"/>
          </w:tcPr>
          <w:p w14:paraId="1A4211F3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Ongoing medical liability crisis</w:t>
            </w:r>
          </w:p>
          <w:p w14:paraId="73B7558B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View their patients as potential lawsuits</w:t>
            </w:r>
          </w:p>
          <w:p w14:paraId="5B5998AA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Exposure to claims in past 3 years</w:t>
            </w:r>
          </w:p>
          <w:p w14:paraId="174287DA" w14:textId="77777777" w:rsidR="00FB6C08" w:rsidRPr="00FB6C08" w:rsidRDefault="00FB6C08" w:rsidP="00745B00">
            <w:pPr>
              <w:spacing w:line="48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6284B8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The need for comprehensive analysis of predictors and costs of defensive behavior could lead to a better understanding of the inefficiencies that currently exist in the health care system</w:t>
            </w:r>
          </w:p>
        </w:tc>
      </w:tr>
      <w:tr w:rsidR="00FB6C08" w:rsidRPr="00FB6C08" w14:paraId="65AEEC79" w14:textId="77777777" w:rsidTr="00FB6C08">
        <w:tc>
          <w:tcPr>
            <w:tcW w:w="1737" w:type="dxa"/>
          </w:tcPr>
          <w:p w14:paraId="5DBCD386" w14:textId="6195A244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Din et al/2017.</w:t>
            </w:r>
          </w:p>
        </w:tc>
        <w:tc>
          <w:tcPr>
            <w:tcW w:w="1843" w:type="dxa"/>
          </w:tcPr>
          <w:p w14:paraId="1E07C3ED" w14:textId="61E34C40" w:rsidR="00FB6C08" w:rsidRPr="00CD3C00" w:rsidRDefault="00CA445A" w:rsidP="00CA445A">
            <w:pPr>
              <w:pStyle w:val="ListParagraph"/>
              <w:numPr>
                <w:ilvl w:val="0"/>
                <w:numId w:val="32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To compare defensive practices of </w:t>
            </w: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lastRenderedPageBreak/>
              <w:t>U.S. spine and non-spine neurosurgeons in the context of state medical liability risk</w:t>
            </w:r>
          </w:p>
        </w:tc>
        <w:tc>
          <w:tcPr>
            <w:tcW w:w="2835" w:type="dxa"/>
          </w:tcPr>
          <w:p w14:paraId="300BA508" w14:textId="057614C7" w:rsidR="00FB6C08" w:rsidRPr="00FB6C08" w:rsidRDefault="00FB6C08" w:rsidP="00745B00">
            <w:pPr>
              <w:pStyle w:val="ListParagraph"/>
              <w:numPr>
                <w:ilvl w:val="0"/>
                <w:numId w:val="3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 xml:space="preserve">Ordering additional laboratory tests </w:t>
            </w:r>
          </w:p>
          <w:p w14:paraId="49C6E638" w14:textId="77777777" w:rsidR="00FB6C08" w:rsidRPr="00FB6C08" w:rsidRDefault="00FB6C08" w:rsidP="00745B00">
            <w:pPr>
              <w:pStyle w:val="ListParagraph"/>
              <w:numPr>
                <w:ilvl w:val="0"/>
                <w:numId w:val="3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 xml:space="preserve">Unnecessary referrals </w:t>
            </w:r>
          </w:p>
          <w:p w14:paraId="6E7AC2AA" w14:textId="77777777" w:rsidR="00FB6C08" w:rsidRPr="00FB6C08" w:rsidRDefault="00FB6C08" w:rsidP="00745B00">
            <w:pPr>
              <w:pStyle w:val="ListParagraph"/>
              <w:numPr>
                <w:ilvl w:val="0"/>
                <w:numId w:val="3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Ordering additional medications </w:t>
            </w:r>
          </w:p>
          <w:p w14:paraId="768AE92B" w14:textId="77777777" w:rsidR="00FB6C08" w:rsidRPr="00FB6C08" w:rsidRDefault="00FB6C08" w:rsidP="00745B00">
            <w:pPr>
              <w:pStyle w:val="ListParagraph"/>
              <w:numPr>
                <w:ilvl w:val="0"/>
                <w:numId w:val="3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Ordering additional imaging </w:t>
            </w:r>
          </w:p>
          <w:p w14:paraId="4A2008BD" w14:textId="77777777" w:rsidR="00FB6C08" w:rsidRPr="00FB6C08" w:rsidRDefault="00FB6C08" w:rsidP="00745B00">
            <w:pPr>
              <w:pStyle w:val="ListParagraph"/>
              <w:numPr>
                <w:ilvl w:val="0"/>
                <w:numId w:val="3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Discontinuing high-risk procedures*</w:t>
            </w:r>
          </w:p>
        </w:tc>
        <w:tc>
          <w:tcPr>
            <w:tcW w:w="2977" w:type="dxa"/>
          </w:tcPr>
          <w:p w14:paraId="49FC06B6" w14:textId="77777777" w:rsidR="00FB6C08" w:rsidRPr="00FB6C08" w:rsidRDefault="00FB6C08" w:rsidP="00745B00">
            <w:pPr>
              <w:pStyle w:val="ListParagraph"/>
              <w:numPr>
                <w:ilvl w:val="0"/>
                <w:numId w:val="3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 xml:space="preserve">Malpractice claims </w:t>
            </w:r>
          </w:p>
          <w:p w14:paraId="649A5BF7" w14:textId="77777777" w:rsidR="00FB6C08" w:rsidRPr="00FB6C08" w:rsidRDefault="00FB6C08" w:rsidP="00745B00">
            <w:pPr>
              <w:pStyle w:val="ListParagraph"/>
              <w:numPr>
                <w:ilvl w:val="0"/>
                <w:numId w:val="3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Insurance malpractice </w:t>
            </w: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coverage was inadequate</w:t>
            </w:r>
          </w:p>
          <w:p w14:paraId="10C7097F" w14:textId="77777777" w:rsidR="00FB6C08" w:rsidRPr="00FB6C08" w:rsidRDefault="00FB6C08" w:rsidP="00745B00">
            <w:pPr>
              <w:pStyle w:val="ListParagraph"/>
              <w:numPr>
                <w:ilvl w:val="0"/>
                <w:numId w:val="3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 liability crisis existed</w:t>
            </w:r>
          </w:p>
          <w:p w14:paraId="3EC3FCCB" w14:textId="77777777" w:rsidR="00FB6C08" w:rsidRPr="00FB6C08" w:rsidRDefault="00FB6C08" w:rsidP="00745B00">
            <w:pPr>
              <w:pStyle w:val="ListParagraph"/>
              <w:numPr>
                <w:ilvl w:val="0"/>
                <w:numId w:val="3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atients as potential lawsuits</w:t>
            </w:r>
          </w:p>
          <w:p w14:paraId="7FC5BF4D" w14:textId="77777777" w:rsidR="00FB6C08" w:rsidRPr="00FB6C08" w:rsidRDefault="00FB6C08" w:rsidP="00745B00">
            <w:pPr>
              <w:pStyle w:val="ListParagraph"/>
              <w:numPr>
                <w:ilvl w:val="0"/>
                <w:numId w:val="3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48D8B8" w14:textId="77777777" w:rsidR="00FB6C08" w:rsidRPr="00FB6C08" w:rsidRDefault="00FB6C08" w:rsidP="00745B00">
            <w:pPr>
              <w:pStyle w:val="ListParagraph"/>
              <w:numPr>
                <w:ilvl w:val="0"/>
                <w:numId w:val="3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NA</w:t>
            </w:r>
          </w:p>
        </w:tc>
      </w:tr>
      <w:tr w:rsidR="00FB6C08" w:rsidRPr="00FB6C08" w14:paraId="3162F764" w14:textId="77777777" w:rsidTr="00FB6C08">
        <w:tc>
          <w:tcPr>
            <w:tcW w:w="1737" w:type="dxa"/>
          </w:tcPr>
          <w:p w14:paraId="02B2D1CD" w14:textId="68DFF486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Panella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17.</w:t>
            </w:r>
          </w:p>
        </w:tc>
        <w:tc>
          <w:tcPr>
            <w:tcW w:w="1843" w:type="dxa"/>
          </w:tcPr>
          <w:p w14:paraId="736F2613" w14:textId="4517EAE6" w:rsidR="00FB6C08" w:rsidRPr="00CD3C00" w:rsidRDefault="00F16C42" w:rsidP="00F16C42">
            <w:pPr>
              <w:pStyle w:val="ListParagraph"/>
              <w:numPr>
                <w:ilvl w:val="0"/>
                <w:numId w:val="28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To identify the prevalence of the practice of defensive medicine among Italian hospital physicians, its costs and the reasons for </w:t>
            </w:r>
            <w:proofErr w:type="spellStart"/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practising</w:t>
            </w:r>
            <w:proofErr w:type="spellEnd"/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 defensive medicine and possible solutions to reduce the practice of defensive medicine</w:t>
            </w:r>
          </w:p>
        </w:tc>
        <w:tc>
          <w:tcPr>
            <w:tcW w:w="2835" w:type="dxa"/>
          </w:tcPr>
          <w:p w14:paraId="212751E8" w14:textId="2AF42654" w:rsidR="00FB6C08" w:rsidRPr="00FB6C08" w:rsidRDefault="00FB6C08" w:rsidP="00745B00">
            <w:pPr>
              <w:pStyle w:val="ListParagraph"/>
              <w:numPr>
                <w:ilvl w:val="0"/>
                <w:numId w:val="2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Order more diagnostic tests or procedures than medically indicated </w:t>
            </w:r>
          </w:p>
          <w:p w14:paraId="7C7E001B" w14:textId="77777777" w:rsidR="00FB6C08" w:rsidRPr="00FB6C08" w:rsidRDefault="00FB6C08" w:rsidP="00745B00">
            <w:pPr>
              <w:pStyle w:val="ListParagraph"/>
              <w:numPr>
                <w:ilvl w:val="0"/>
                <w:numId w:val="2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Order more lab tests than medically indicated </w:t>
            </w:r>
          </w:p>
          <w:p w14:paraId="08D6FFF3" w14:textId="77777777" w:rsidR="00FB6C08" w:rsidRPr="00FB6C08" w:rsidRDefault="00FB6C08" w:rsidP="00745B00">
            <w:pPr>
              <w:pStyle w:val="ListParagraph"/>
              <w:numPr>
                <w:ilvl w:val="0"/>
                <w:numId w:val="2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Refer to specialists in unnecessary circumstances </w:t>
            </w:r>
          </w:p>
          <w:p w14:paraId="3B25D5BC" w14:textId="77777777" w:rsidR="00FB6C08" w:rsidRPr="00FB6C08" w:rsidRDefault="00FB6C08" w:rsidP="00745B00">
            <w:pPr>
              <w:pStyle w:val="ListParagraph"/>
              <w:numPr>
                <w:ilvl w:val="0"/>
                <w:numId w:val="2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Prescribe more medications than medically indicated </w:t>
            </w:r>
          </w:p>
          <w:p w14:paraId="35855993" w14:textId="77777777" w:rsidR="00FB6C08" w:rsidRPr="00FB6C08" w:rsidRDefault="00FB6C08" w:rsidP="00745B00">
            <w:pPr>
              <w:pStyle w:val="ListParagraph"/>
              <w:numPr>
                <w:ilvl w:val="0"/>
                <w:numId w:val="2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Refer patients to emergency room in unnecessary circumstances </w:t>
            </w:r>
          </w:p>
          <w:p w14:paraId="57CA32CB" w14:textId="77777777" w:rsidR="00FB6C08" w:rsidRPr="00FB6C08" w:rsidRDefault="00FB6C08" w:rsidP="00745B00">
            <w:pPr>
              <w:pStyle w:val="ListParagraph"/>
              <w:numPr>
                <w:ilvl w:val="0"/>
                <w:numId w:val="2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Admit/transfer patients to hospital in unnecessary circumstances </w:t>
            </w:r>
          </w:p>
          <w:p w14:paraId="030B8026" w14:textId="77777777" w:rsidR="00FB6C08" w:rsidRPr="00FB6C08" w:rsidRDefault="00FB6C08" w:rsidP="00745B00">
            <w:pPr>
              <w:pStyle w:val="ListParagraph"/>
              <w:numPr>
                <w:ilvl w:val="0"/>
                <w:numId w:val="2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Avoid conducting effective high-risk procedures/ interventions </w:t>
            </w:r>
          </w:p>
          <w:p w14:paraId="6B3FE295" w14:textId="77777777" w:rsidR="00FB6C08" w:rsidRPr="00FB6C08" w:rsidRDefault="00FB6C08" w:rsidP="00745B00">
            <w:pPr>
              <w:pStyle w:val="ListParagraph"/>
              <w:numPr>
                <w:ilvl w:val="0"/>
                <w:numId w:val="28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caring for high-risk patients</w:t>
            </w:r>
          </w:p>
        </w:tc>
        <w:tc>
          <w:tcPr>
            <w:tcW w:w="2977" w:type="dxa"/>
          </w:tcPr>
          <w:p w14:paraId="0CE4517D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 general negative context surrounding negligence claims against physicians</w:t>
            </w:r>
          </w:p>
          <w:p w14:paraId="2E16ED6C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adequate legislation protecting doctors</w:t>
            </w:r>
          </w:p>
          <w:p w14:paraId="409F06E0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Fear of medical lawsuits</w:t>
            </w:r>
          </w:p>
          <w:p w14:paraId="2FD79385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oncerns about medical injury compensation for malpractice</w:t>
            </w:r>
          </w:p>
          <w:p w14:paraId="7C432E7A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Feared compromising their professional reputation and or career</w:t>
            </w:r>
          </w:p>
          <w:p w14:paraId="385B045E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effective physician–patient relationship</w:t>
            </w:r>
          </w:p>
          <w:p w14:paraId="16C36258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ass media and public attitudes towards medical practices</w:t>
            </w:r>
          </w:p>
          <w:p w14:paraId="60A0756D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adequate medical and or organizational procedures</w:t>
            </w:r>
          </w:p>
          <w:p w14:paraId="06C5BDED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adequate liability insurance</w:t>
            </w:r>
          </w:p>
          <w:p w14:paraId="6B13F314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Inadequate hospital support for liability issues</w:t>
            </w:r>
          </w:p>
        </w:tc>
        <w:tc>
          <w:tcPr>
            <w:tcW w:w="2268" w:type="dxa"/>
          </w:tcPr>
          <w:p w14:paraId="77613921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Systematic use of evidence-based medicine and organized care (clinical pathways, protocols</w:t>
            </w:r>
          </w:p>
          <w:p w14:paraId="67D9925C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ore attentive, daily communication with patients and families</w:t>
            </w:r>
          </w:p>
          <w:p w14:paraId="20D0B881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mplementation of a more systematic education to continuously improve physicians’ knowledge and skills</w:t>
            </w:r>
          </w:p>
          <w:p w14:paraId="0242E19E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Better management of clinical records</w:t>
            </w:r>
          </w:p>
          <w:p w14:paraId="5AD61914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Strengthening physicians’ ethical values</w:t>
            </w:r>
          </w:p>
          <w:p w14:paraId="628CF453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More attentive, daily communication with other colleagues in multidisciplinary team collaborations</w:t>
            </w:r>
          </w:p>
          <w:p w14:paraId="5485FFC0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Use of better risk management procedures</w:t>
            </w:r>
          </w:p>
          <w:p w14:paraId="33B13C4C" w14:textId="77777777" w:rsidR="00FB6C08" w:rsidRPr="00FB6C08" w:rsidRDefault="00FB6C08" w:rsidP="00745B00">
            <w:pPr>
              <w:pStyle w:val="ListParagraph"/>
              <w:numPr>
                <w:ilvl w:val="0"/>
                <w:numId w:val="2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mplementation of systematic clinical auditing and medical debriefing</w:t>
            </w:r>
          </w:p>
        </w:tc>
      </w:tr>
      <w:tr w:rsidR="00FB6C08" w:rsidRPr="00FB6C08" w14:paraId="3CB4D6B3" w14:textId="77777777" w:rsidTr="00FB6C08">
        <w:tc>
          <w:tcPr>
            <w:tcW w:w="1737" w:type="dxa"/>
          </w:tcPr>
          <w:p w14:paraId="3CB9919E" w14:textId="79C90BA9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Reuveni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17.</w:t>
            </w:r>
          </w:p>
        </w:tc>
        <w:tc>
          <w:tcPr>
            <w:tcW w:w="1843" w:type="dxa"/>
          </w:tcPr>
          <w:p w14:paraId="54FCACE6" w14:textId="3326583B" w:rsidR="00FB6C08" w:rsidRPr="00CD3C00" w:rsidRDefault="00CA0B6B" w:rsidP="00CA0B6B">
            <w:pPr>
              <w:pStyle w:val="ListParagraph"/>
              <w:numPr>
                <w:ilvl w:val="0"/>
                <w:numId w:val="25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To assess the scope of DP practiced by psychiatrists and to understand whether awareness of DP correlated with defensive </w:t>
            </w:r>
            <w:proofErr w:type="spellStart"/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behaviours</w:t>
            </w:r>
            <w:proofErr w:type="spellEnd"/>
          </w:p>
        </w:tc>
        <w:tc>
          <w:tcPr>
            <w:tcW w:w="2835" w:type="dxa"/>
          </w:tcPr>
          <w:p w14:paraId="36142F85" w14:textId="0A14A4A3" w:rsidR="00FB6C08" w:rsidRPr="00FB6C08" w:rsidRDefault="00FB6C08" w:rsidP="00745B00">
            <w:pPr>
              <w:pStyle w:val="ListParagraph"/>
              <w:numPr>
                <w:ilvl w:val="0"/>
                <w:numId w:val="2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Increases follow-up </w:t>
            </w:r>
          </w:p>
          <w:p w14:paraId="3F6FC1FB" w14:textId="77777777" w:rsidR="00FB6C08" w:rsidRPr="00FB6C08" w:rsidRDefault="00FB6C08" w:rsidP="00745B00">
            <w:pPr>
              <w:pStyle w:val="ListParagraph"/>
              <w:numPr>
                <w:ilvl w:val="0"/>
                <w:numId w:val="2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itiates contact with family</w:t>
            </w:r>
          </w:p>
          <w:p w14:paraId="3D718AA8" w14:textId="77777777" w:rsidR="00FB6C08" w:rsidRPr="00FB6C08" w:rsidRDefault="00FB6C08" w:rsidP="00745B00">
            <w:pPr>
              <w:pStyle w:val="ListParagraph"/>
              <w:numPr>
                <w:ilvl w:val="0"/>
                <w:numId w:val="2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Consults senior psychiatrist </w:t>
            </w:r>
          </w:p>
          <w:p w14:paraId="47E12C04" w14:textId="77777777" w:rsidR="00FB6C08" w:rsidRPr="00FB6C08" w:rsidRDefault="00FB6C08" w:rsidP="00745B00">
            <w:pPr>
              <w:pStyle w:val="ListParagraph"/>
              <w:numPr>
                <w:ilvl w:val="0"/>
                <w:numId w:val="2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ers to another professional</w:t>
            </w:r>
          </w:p>
          <w:p w14:paraId="24627F41" w14:textId="77777777" w:rsidR="00FB6C08" w:rsidRPr="00FB6C08" w:rsidRDefault="00FB6C08" w:rsidP="00745B00">
            <w:pPr>
              <w:pStyle w:val="ListParagraph"/>
              <w:numPr>
                <w:ilvl w:val="0"/>
                <w:numId w:val="2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es medication without indication</w:t>
            </w:r>
          </w:p>
        </w:tc>
        <w:tc>
          <w:tcPr>
            <w:tcW w:w="2977" w:type="dxa"/>
          </w:tcPr>
          <w:p w14:paraId="71B8A65E" w14:textId="77777777" w:rsidR="00FB6C08" w:rsidRPr="00FB6C08" w:rsidRDefault="00FB6C08" w:rsidP="00745B00">
            <w:pPr>
              <w:pStyle w:val="ListParagraph"/>
              <w:numPr>
                <w:ilvl w:val="0"/>
                <w:numId w:val="2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Exposure malpractice claims</w:t>
            </w:r>
          </w:p>
          <w:p w14:paraId="53D36879" w14:textId="77777777" w:rsidR="00FB6C08" w:rsidRPr="00FB6C08" w:rsidRDefault="00FB6C08" w:rsidP="00745B00">
            <w:pPr>
              <w:pStyle w:val="ListParagraph"/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05BBB67" w14:textId="77777777" w:rsidR="00FB6C08" w:rsidRPr="00FB6C08" w:rsidRDefault="00FB6C08" w:rsidP="00745B00">
            <w:pPr>
              <w:pStyle w:val="ListParagraph"/>
              <w:numPr>
                <w:ilvl w:val="0"/>
                <w:numId w:val="2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Changes in the physicians and patients, perspective and </w:t>
            </w: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t>behaviours</w:t>
            </w:r>
            <w:proofErr w:type="spellEnd"/>
          </w:p>
          <w:p w14:paraId="0A314945" w14:textId="77777777" w:rsidR="00FB6C08" w:rsidRPr="00FB6C08" w:rsidRDefault="00FB6C08" w:rsidP="00745B00">
            <w:pPr>
              <w:pStyle w:val="ListParagraph"/>
              <w:numPr>
                <w:ilvl w:val="0"/>
                <w:numId w:val="2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Giving more information to the public regarding the recommended care and relevant diagnostic and treatment options</w:t>
            </w:r>
          </w:p>
          <w:p w14:paraId="1FD49072" w14:textId="77777777" w:rsidR="00FB6C08" w:rsidRPr="00FB6C08" w:rsidRDefault="00FB6C08" w:rsidP="00745B00">
            <w:pPr>
              <w:pStyle w:val="ListParagraph"/>
              <w:numPr>
                <w:ilvl w:val="0"/>
                <w:numId w:val="2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Developing and applying clinical practice guidelines</w:t>
            </w:r>
          </w:p>
          <w:p w14:paraId="38B6179E" w14:textId="77777777" w:rsidR="00FB6C08" w:rsidRPr="00FB6C08" w:rsidRDefault="00FB6C08" w:rsidP="00745B00">
            <w:pPr>
              <w:pStyle w:val="ListParagraph"/>
              <w:numPr>
                <w:ilvl w:val="0"/>
                <w:numId w:val="25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Reforms in the </w:t>
            </w: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liability and compensation systems available</w:t>
            </w:r>
          </w:p>
        </w:tc>
      </w:tr>
      <w:tr w:rsidR="00FB6C08" w:rsidRPr="00FB6C08" w14:paraId="53025094" w14:textId="77777777" w:rsidTr="00FB6C08">
        <w:tc>
          <w:tcPr>
            <w:tcW w:w="1737" w:type="dxa"/>
          </w:tcPr>
          <w:p w14:paraId="009D63C1" w14:textId="66CA48DB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Yan et al/2017.</w:t>
            </w:r>
          </w:p>
        </w:tc>
        <w:tc>
          <w:tcPr>
            <w:tcW w:w="1843" w:type="dxa"/>
          </w:tcPr>
          <w:p w14:paraId="1A191438" w14:textId="72160D02" w:rsidR="00FB6C08" w:rsidRPr="00CD3C00" w:rsidRDefault="006A391B" w:rsidP="006A391B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explore perceived liability burdens and self-reported defensive behaviors among neurosurgeons in the Netherlands and compare their practices with their non- European counterparts</w:t>
            </w:r>
          </w:p>
        </w:tc>
        <w:tc>
          <w:tcPr>
            <w:tcW w:w="2835" w:type="dxa"/>
          </w:tcPr>
          <w:p w14:paraId="3108849C" w14:textId="7C81C96B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Ordered laboratory tests</w:t>
            </w:r>
          </w:p>
          <w:p w14:paraId="2ED40F91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erred patients</w:t>
            </w:r>
          </w:p>
          <w:p w14:paraId="18660A2D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ed medication</w:t>
            </w:r>
          </w:p>
          <w:p w14:paraId="1DA13009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Suggested a procedure</w:t>
            </w:r>
          </w:p>
          <w:p w14:paraId="4BBC96A2" w14:textId="77777777" w:rsidR="00FB6C08" w:rsidRPr="00FB6C08" w:rsidRDefault="00FB6C08" w:rsidP="00745B00">
            <w:pPr>
              <w:spacing w:line="48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Ordered imaging</w:t>
            </w:r>
          </w:p>
        </w:tc>
        <w:tc>
          <w:tcPr>
            <w:tcW w:w="2977" w:type="dxa"/>
          </w:tcPr>
          <w:p w14:paraId="1CEBA061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vious legal complaints</w:t>
            </w:r>
          </w:p>
          <w:p w14:paraId="16746B07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vious sued</w:t>
            </w:r>
          </w:p>
          <w:p w14:paraId="0B3AB174" w14:textId="77777777" w:rsidR="00FB6C08" w:rsidRPr="00FB6C08" w:rsidRDefault="00FB6C08" w:rsidP="00745B00">
            <w:pPr>
              <w:spacing w:line="48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vious civil court claims</w:t>
            </w:r>
          </w:p>
        </w:tc>
        <w:tc>
          <w:tcPr>
            <w:tcW w:w="2268" w:type="dxa"/>
          </w:tcPr>
          <w:p w14:paraId="23A6D9E8" w14:textId="28795353" w:rsidR="00FB6C08" w:rsidRPr="00866DE4" w:rsidRDefault="00FB6C08" w:rsidP="00866DE4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troduce alternatives to civil court claims such as a hospital’s complaints committee</w:t>
            </w:r>
          </w:p>
        </w:tc>
      </w:tr>
      <w:tr w:rsidR="00FB6C08" w:rsidRPr="00FB6C08" w14:paraId="27DBA7B9" w14:textId="77777777" w:rsidTr="00FB6C08">
        <w:tc>
          <w:tcPr>
            <w:tcW w:w="1737" w:type="dxa"/>
          </w:tcPr>
          <w:p w14:paraId="1ADA198E" w14:textId="63B36398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t>Tebano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18.</w:t>
            </w:r>
          </w:p>
        </w:tc>
        <w:tc>
          <w:tcPr>
            <w:tcW w:w="1843" w:type="dxa"/>
          </w:tcPr>
          <w:p w14:paraId="04A26BB3" w14:textId="56F7BDE1" w:rsidR="00FB6C08" w:rsidRPr="00CD3C00" w:rsidRDefault="007C6095" w:rsidP="007C6095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To investigate fear of legal claims and defensive behaviors among specialists in infectious diseases and </w:t>
            </w: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lastRenderedPageBreak/>
              <w:t>clinical microbiology and to identify associated demographic and professional characteristics</w:t>
            </w:r>
          </w:p>
        </w:tc>
        <w:tc>
          <w:tcPr>
            <w:tcW w:w="2835" w:type="dxa"/>
          </w:tcPr>
          <w:p w14:paraId="3C13239E" w14:textId="4F29760B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Prescribing antibiotics even if not really necessary</w:t>
            </w:r>
          </w:p>
          <w:p w14:paraId="454A45BB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ing unnecessarily broad-spectrum antibiotics or combinations of agents</w:t>
            </w:r>
          </w:p>
          <w:p w14:paraId="4D61EEE6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 Prescribing an antibiotic because of a patient’s perceived expectation.</w:t>
            </w:r>
          </w:p>
          <w:p w14:paraId="4116D0D6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after="160"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Avoiding switching to oral treatments*</w:t>
            </w:r>
          </w:p>
          <w:p w14:paraId="23566F12" w14:textId="77777777" w:rsidR="00FB6C08" w:rsidRPr="00FB6C08" w:rsidRDefault="00FB6C08" w:rsidP="00745B00">
            <w:pPr>
              <w:pStyle w:val="ListParagraph"/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5EFCA66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Fear of legal liability</w:t>
            </w:r>
          </w:p>
          <w:p w14:paraId="1B348220" w14:textId="77777777" w:rsidR="00FB6C08" w:rsidRPr="00FB6C08" w:rsidRDefault="00FB6C08" w:rsidP="00745B00">
            <w:pPr>
              <w:pStyle w:val="ListParagraph"/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70BBA6" w14:textId="77777777" w:rsidR="00FB6C08" w:rsidRPr="00FB6C08" w:rsidRDefault="00FB6C08" w:rsidP="00745B00">
            <w:pPr>
              <w:pStyle w:val="ListParagraph"/>
              <w:numPr>
                <w:ilvl w:val="0"/>
                <w:numId w:val="21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troduce guidelines and sharing decisions through teamwork</w:t>
            </w:r>
          </w:p>
        </w:tc>
      </w:tr>
      <w:tr w:rsidR="00FB6C08" w:rsidRPr="00FB6C08" w14:paraId="4FDF4E89" w14:textId="77777777" w:rsidTr="00FB6C08">
        <w:tc>
          <w:tcPr>
            <w:tcW w:w="1737" w:type="dxa"/>
          </w:tcPr>
          <w:p w14:paraId="30BE2492" w14:textId="6EC29FD6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Zhu et al/2018.</w:t>
            </w:r>
          </w:p>
        </w:tc>
        <w:tc>
          <w:tcPr>
            <w:tcW w:w="1843" w:type="dxa"/>
          </w:tcPr>
          <w:p w14:paraId="3A23BDAC" w14:textId="3C53A808" w:rsidR="00FB6C08" w:rsidRPr="00CD3C00" w:rsidRDefault="00AA0489" w:rsidP="00AA0489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determine prevalence, patterns and risk factors of defensive medicine</w:t>
            </w:r>
          </w:p>
        </w:tc>
        <w:tc>
          <w:tcPr>
            <w:tcW w:w="2835" w:type="dxa"/>
          </w:tcPr>
          <w:p w14:paraId="098DD001" w14:textId="660A747D" w:rsidR="00FB6C08" w:rsidRPr="00FB6C08" w:rsidRDefault="00FB6C08" w:rsidP="00953214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ption unnecessary examinations/ tests/recipes/consultations</w:t>
            </w:r>
          </w:p>
          <w:p w14:paraId="20717D79" w14:textId="77777777" w:rsidR="00FB6C08" w:rsidRPr="00FB6C08" w:rsidRDefault="00FB6C08" w:rsidP="00745B00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rrangements for unnecessary hospital administration/surgeries</w:t>
            </w:r>
          </w:p>
          <w:p w14:paraId="3CE74CE5" w14:textId="77777777" w:rsidR="00FB6C08" w:rsidRPr="00FB6C08" w:rsidRDefault="00FB6C08" w:rsidP="00745B00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aesarean section without indications</w:t>
            </w:r>
          </w:p>
        </w:tc>
        <w:tc>
          <w:tcPr>
            <w:tcW w:w="2977" w:type="dxa"/>
          </w:tcPr>
          <w:p w14:paraId="107DC10A" w14:textId="77777777" w:rsidR="00FB6C08" w:rsidRPr="00FB6C08" w:rsidRDefault="00FB6C08" w:rsidP="00745B00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edical disputes, lawsuits, loss of a lawsuit experienced by colleagues</w:t>
            </w:r>
          </w:p>
        </w:tc>
        <w:tc>
          <w:tcPr>
            <w:tcW w:w="2268" w:type="dxa"/>
          </w:tcPr>
          <w:p w14:paraId="436359ED" w14:textId="77777777" w:rsidR="00FB6C08" w:rsidRPr="00FB6C08" w:rsidRDefault="00FB6C08" w:rsidP="00953214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Develop and disseminate clinical protocols or guidelines targeting common DM practices</w:t>
            </w:r>
          </w:p>
          <w:p w14:paraId="557DA2E7" w14:textId="77777777" w:rsidR="00FB6C08" w:rsidRPr="00FB6C08" w:rsidRDefault="00FB6C08" w:rsidP="00745B00">
            <w:pPr>
              <w:spacing w:line="480" w:lineRule="auto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FB6C08" w:rsidRPr="00FB6C08" w14:paraId="54A3921C" w14:textId="77777777" w:rsidTr="00FB6C08">
        <w:tc>
          <w:tcPr>
            <w:tcW w:w="1737" w:type="dxa"/>
          </w:tcPr>
          <w:p w14:paraId="44D4B6B6" w14:textId="53A1F83F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l-</w:t>
            </w: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t>Atram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18.</w:t>
            </w:r>
          </w:p>
        </w:tc>
        <w:tc>
          <w:tcPr>
            <w:tcW w:w="1843" w:type="dxa"/>
          </w:tcPr>
          <w:p w14:paraId="3C9FA7AC" w14:textId="1DBE1D85" w:rsidR="00FB6C08" w:rsidRPr="00CD3C00" w:rsidRDefault="004B3E58" w:rsidP="004B3E58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examine the prevalence of defensive practice among psychiatrists in Middle Eastern countries</w:t>
            </w:r>
          </w:p>
        </w:tc>
        <w:tc>
          <w:tcPr>
            <w:tcW w:w="2835" w:type="dxa"/>
          </w:tcPr>
          <w:p w14:paraId="2F722EE6" w14:textId="0830364C" w:rsidR="00FB6C08" w:rsidRPr="00FB6C08" w:rsidRDefault="00FB6C08" w:rsidP="00953214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Admitted patients to hospital when the patient’s condition could be managed in an outpatient </w:t>
            </w:r>
          </w:p>
          <w:p w14:paraId="4A7DEBAC" w14:textId="77777777" w:rsidR="00FB6C08" w:rsidRPr="00FB6C08" w:rsidRDefault="00FB6C08" w:rsidP="00953214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Placed patient on a higher level of observation than warranted by patient condition </w:t>
            </w:r>
          </w:p>
          <w:p w14:paraId="5BC6EF36" w14:textId="77777777" w:rsidR="00FB6C08" w:rsidRPr="00FB6C08" w:rsidRDefault="00FB6C08" w:rsidP="00953214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Written in patient records specific remarks such as “not suicidal” which you </w:t>
            </w: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 xml:space="preserve">would not have if you were not worried about legal/media/ disciplinary consequences </w:t>
            </w:r>
          </w:p>
          <w:p w14:paraId="79D3E0A0" w14:textId="77777777" w:rsidR="00FB6C08" w:rsidRPr="00FB6C08" w:rsidRDefault="00FB6C08" w:rsidP="00953214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Dictated letters more than necessary for managing patient’s illness </w:t>
            </w:r>
          </w:p>
          <w:p w14:paraId="505D5D8C" w14:textId="77777777" w:rsidR="00FB6C08" w:rsidRPr="00FB6C08" w:rsidRDefault="00FB6C08" w:rsidP="00745B00">
            <w:pPr>
              <w:pStyle w:val="ListParagraph"/>
              <w:spacing w:line="48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8DAB4C7" w14:textId="77777777" w:rsidR="00FB6C08" w:rsidRPr="00FB6C08" w:rsidRDefault="00FB6C08" w:rsidP="00745B00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Previous experience of complaints</w:t>
            </w:r>
          </w:p>
          <w:p w14:paraId="695605DD" w14:textId="77777777" w:rsidR="00FB6C08" w:rsidRPr="00FB6C08" w:rsidRDefault="00FB6C08" w:rsidP="00745B00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olleagues’ previous experience of complaints</w:t>
            </w:r>
          </w:p>
          <w:p w14:paraId="242BEBBE" w14:textId="77777777" w:rsidR="00FB6C08" w:rsidRPr="00FB6C08" w:rsidRDefault="00FB6C08" w:rsidP="00745B00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vious legal claim</w:t>
            </w:r>
          </w:p>
          <w:p w14:paraId="43FFA68C" w14:textId="77777777" w:rsidR="00FB6C08" w:rsidRPr="00FB6C08" w:rsidRDefault="00FB6C08" w:rsidP="00745B00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olleagues’ previous legal claim</w:t>
            </w:r>
          </w:p>
          <w:p w14:paraId="41A5307C" w14:textId="77777777" w:rsidR="00FB6C08" w:rsidRPr="00FB6C08" w:rsidRDefault="00FB6C08" w:rsidP="00745B00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vious critical incident</w:t>
            </w:r>
          </w:p>
          <w:p w14:paraId="7941E6E6" w14:textId="77777777" w:rsidR="00FB6C08" w:rsidRPr="00FB6C08" w:rsidRDefault="00FB6C08" w:rsidP="00745B00">
            <w:pPr>
              <w:pStyle w:val="ListParagraph"/>
              <w:numPr>
                <w:ilvl w:val="0"/>
                <w:numId w:val="14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oncerns about media interest</w:t>
            </w:r>
          </w:p>
        </w:tc>
        <w:tc>
          <w:tcPr>
            <w:tcW w:w="2268" w:type="dxa"/>
          </w:tcPr>
          <w:p w14:paraId="70440E4C" w14:textId="77777777" w:rsidR="00FB6C08" w:rsidRPr="00FB6C08" w:rsidRDefault="00FB6C08" w:rsidP="00953214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ore systematic problem‑based training,</w:t>
            </w:r>
          </w:p>
          <w:p w14:paraId="7DE5667A" w14:textId="77777777" w:rsidR="00FB6C08" w:rsidRPr="00FB6C08" w:rsidRDefault="00FB6C08" w:rsidP="00953214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Proper guidelines for practice insurance and more clarity </w:t>
            </w:r>
          </w:p>
          <w:p w14:paraId="649953AC" w14:textId="77777777" w:rsidR="00FB6C08" w:rsidRPr="00FB6C08" w:rsidRDefault="00FB6C08" w:rsidP="00953214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Transparency in the investigation and handling of medicolegal issues may help </w:t>
            </w:r>
          </w:p>
          <w:p w14:paraId="692BE957" w14:textId="77777777" w:rsidR="00FB6C08" w:rsidRPr="00FB6C08" w:rsidRDefault="00FB6C08" w:rsidP="00953214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mprove better patient care</w:t>
            </w:r>
          </w:p>
        </w:tc>
      </w:tr>
      <w:tr w:rsidR="00FB6C08" w:rsidRPr="00FB6C08" w14:paraId="03CED7FB" w14:textId="77777777" w:rsidTr="00FB6C08">
        <w:tc>
          <w:tcPr>
            <w:tcW w:w="1737" w:type="dxa"/>
          </w:tcPr>
          <w:p w14:paraId="22291E68" w14:textId="468DC49B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Renkema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19.</w:t>
            </w:r>
          </w:p>
        </w:tc>
        <w:tc>
          <w:tcPr>
            <w:tcW w:w="1843" w:type="dxa"/>
          </w:tcPr>
          <w:p w14:paraId="4618EEB8" w14:textId="296F48E4" w:rsidR="00FB6C08" w:rsidRPr="00CD3C00" w:rsidRDefault="006125D5" w:rsidP="006125D5">
            <w:pPr>
              <w:pStyle w:val="ListParagraph"/>
              <w:numPr>
                <w:ilvl w:val="0"/>
                <w:numId w:val="23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This study investigated whether the attitudes of physicians towards justified and unjustified litigation, and their perception of patient pressure in demanding care, influence their use of defensive medical </w:t>
            </w:r>
            <w:proofErr w:type="spellStart"/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behaviours</w:t>
            </w:r>
            <w:proofErr w:type="spellEnd"/>
          </w:p>
        </w:tc>
        <w:tc>
          <w:tcPr>
            <w:tcW w:w="2835" w:type="dxa"/>
          </w:tcPr>
          <w:p w14:paraId="1E803448" w14:textId="53F055D0" w:rsidR="00FB6C08" w:rsidRPr="00FB6C08" w:rsidRDefault="00FB6C08" w:rsidP="00745B00">
            <w:pPr>
              <w:pStyle w:val="ListParagraph"/>
              <w:numPr>
                <w:ilvl w:val="0"/>
                <w:numId w:val="2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ing unnecessary medication,</w:t>
            </w:r>
          </w:p>
          <w:p w14:paraId="37625FFC" w14:textId="77777777" w:rsidR="00FB6C08" w:rsidRPr="00FB6C08" w:rsidRDefault="00FB6C08" w:rsidP="00745B00">
            <w:pPr>
              <w:pStyle w:val="ListParagraph"/>
              <w:numPr>
                <w:ilvl w:val="0"/>
                <w:numId w:val="2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Ordering tests that are not clinically indicated,</w:t>
            </w:r>
          </w:p>
          <w:p w14:paraId="5409185E" w14:textId="77777777" w:rsidR="00FB6C08" w:rsidRPr="00FB6C08" w:rsidRDefault="00FB6C08" w:rsidP="00745B00">
            <w:pPr>
              <w:pStyle w:val="ListParagraph"/>
              <w:numPr>
                <w:ilvl w:val="0"/>
                <w:numId w:val="2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Carrying out unnecessary procedures </w:t>
            </w:r>
          </w:p>
          <w:p w14:paraId="7BF8B579" w14:textId="77777777" w:rsidR="00FB6C08" w:rsidRPr="00FB6C08" w:rsidRDefault="00FB6C08" w:rsidP="00745B00">
            <w:pPr>
              <w:pStyle w:val="ListParagraph"/>
              <w:numPr>
                <w:ilvl w:val="0"/>
                <w:numId w:val="2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aking unnecessary referrals.</w:t>
            </w:r>
          </w:p>
          <w:p w14:paraId="0F56CF4F" w14:textId="77777777" w:rsidR="00FB6C08" w:rsidRPr="00FB6C08" w:rsidRDefault="00FB6C08" w:rsidP="00745B00">
            <w:pPr>
              <w:pStyle w:val="ListParagraph"/>
              <w:numPr>
                <w:ilvl w:val="0"/>
                <w:numId w:val="2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using to treat high-risk patients*</w:t>
            </w:r>
          </w:p>
          <w:p w14:paraId="105BAFFE" w14:textId="77777777" w:rsidR="00FB6C08" w:rsidRPr="00FB6C08" w:rsidRDefault="00FB6C08" w:rsidP="00745B00">
            <w:pPr>
              <w:pStyle w:val="ListParagraph"/>
              <w:numPr>
                <w:ilvl w:val="0"/>
                <w:numId w:val="2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using to treat patients with complex medical problems*</w:t>
            </w:r>
          </w:p>
          <w:p w14:paraId="287B4FC8" w14:textId="77777777" w:rsidR="00FB6C08" w:rsidRPr="00FB6C08" w:rsidRDefault="00FB6C08" w:rsidP="00745B00">
            <w:pPr>
              <w:pStyle w:val="ListParagraph"/>
              <w:numPr>
                <w:ilvl w:val="0"/>
                <w:numId w:val="2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Refusing to treat patients from whom one expects an accusation*</w:t>
            </w:r>
          </w:p>
        </w:tc>
        <w:tc>
          <w:tcPr>
            <w:tcW w:w="2977" w:type="dxa"/>
          </w:tcPr>
          <w:p w14:paraId="1DB08174" w14:textId="77777777" w:rsidR="00FB6C08" w:rsidRPr="00FB6C08" w:rsidRDefault="00FB6C08" w:rsidP="00745B00">
            <w:pPr>
              <w:pStyle w:val="ListParagraph"/>
              <w:numPr>
                <w:ilvl w:val="0"/>
                <w:numId w:val="2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atient pressure factors</w:t>
            </w:r>
          </w:p>
          <w:p w14:paraId="1762F1CC" w14:textId="77777777" w:rsidR="00FB6C08" w:rsidRPr="00FB6C08" w:rsidRDefault="00FB6C08" w:rsidP="00745B00">
            <w:pPr>
              <w:pStyle w:val="ListParagraph"/>
              <w:numPr>
                <w:ilvl w:val="0"/>
                <w:numId w:val="2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Negative litigation attitudes</w:t>
            </w:r>
          </w:p>
          <w:p w14:paraId="49E2CA7E" w14:textId="77777777" w:rsidR="00FB6C08" w:rsidRPr="00FB6C08" w:rsidRDefault="00FB6C08" w:rsidP="00745B00">
            <w:pPr>
              <w:pStyle w:val="ListParagraph"/>
              <w:numPr>
                <w:ilvl w:val="0"/>
                <w:numId w:val="2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Unjustified litigation with stressful long-lasting litigation procedures</w:t>
            </w:r>
          </w:p>
          <w:p w14:paraId="1C7F2422" w14:textId="77777777" w:rsidR="00FB6C08" w:rsidRPr="00FB6C08" w:rsidRDefault="00FB6C08" w:rsidP="00745B00">
            <w:pPr>
              <w:pStyle w:val="ListParagraph"/>
              <w:numPr>
                <w:ilvl w:val="0"/>
                <w:numId w:val="2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Negative media attention</w:t>
            </w:r>
          </w:p>
        </w:tc>
        <w:tc>
          <w:tcPr>
            <w:tcW w:w="2268" w:type="dxa"/>
          </w:tcPr>
          <w:p w14:paraId="5499F674" w14:textId="77777777" w:rsidR="00FB6C08" w:rsidRPr="00FB6C08" w:rsidRDefault="00FB6C08" w:rsidP="00745B00">
            <w:pPr>
              <w:pStyle w:val="ListParagraph"/>
              <w:numPr>
                <w:ilvl w:val="0"/>
                <w:numId w:val="2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Filtering out unjustified cases at an early stage to prevent the court</w:t>
            </w:r>
          </w:p>
          <w:p w14:paraId="3190B2A2" w14:textId="77777777" w:rsidR="00FB6C08" w:rsidRPr="00FB6C08" w:rsidRDefault="00FB6C08" w:rsidP="00745B00">
            <w:pPr>
              <w:pStyle w:val="ListParagraph"/>
              <w:numPr>
                <w:ilvl w:val="0"/>
                <w:numId w:val="2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  Find a way to prevent physicians from go through unjustified litigation proceedings</w:t>
            </w:r>
          </w:p>
          <w:p w14:paraId="1721B94F" w14:textId="77777777" w:rsidR="00FB6C08" w:rsidRPr="00FB6C08" w:rsidRDefault="00FB6C08" w:rsidP="00745B00">
            <w:pPr>
              <w:pStyle w:val="ListParagraph"/>
              <w:numPr>
                <w:ilvl w:val="0"/>
                <w:numId w:val="22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Health curricula should specifically address litigation attitudes and how to deal with patient pressures.</w:t>
            </w:r>
          </w:p>
        </w:tc>
      </w:tr>
      <w:tr w:rsidR="00FB6C08" w:rsidRPr="00FB6C08" w14:paraId="09038055" w14:textId="77777777" w:rsidTr="00FB6C08">
        <w:tc>
          <w:tcPr>
            <w:tcW w:w="1737" w:type="dxa"/>
          </w:tcPr>
          <w:p w14:paraId="31406837" w14:textId="2A34DD49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t>Borgan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20.</w:t>
            </w:r>
          </w:p>
        </w:tc>
        <w:tc>
          <w:tcPr>
            <w:tcW w:w="1843" w:type="dxa"/>
          </w:tcPr>
          <w:p w14:paraId="7BDC689B" w14:textId="7CE57914" w:rsidR="00FB6C08" w:rsidRPr="00CD3C00" w:rsidRDefault="0082409F" w:rsidP="0082409F">
            <w:pPr>
              <w:pStyle w:val="ListParagraph"/>
              <w:numPr>
                <w:ilvl w:val="0"/>
                <w:numId w:val="33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 xml:space="preserve">To examine the </w:t>
            </w: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lastRenderedPageBreak/>
              <w:t>prevalence and patterns of defensive medical practices among internal medicine residents</w:t>
            </w:r>
          </w:p>
        </w:tc>
        <w:tc>
          <w:tcPr>
            <w:tcW w:w="2835" w:type="dxa"/>
          </w:tcPr>
          <w:p w14:paraId="0EEACA05" w14:textId="458AE0BC" w:rsidR="00FB6C08" w:rsidRPr="00FB6C08" w:rsidRDefault="00FB6C08" w:rsidP="00745B00">
            <w:pPr>
              <w:pStyle w:val="ListParagraph"/>
              <w:numPr>
                <w:ilvl w:val="0"/>
                <w:numId w:val="3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 xml:space="preserve">Order more tests than </w:t>
            </w: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 xml:space="preserve">medically indicated </w:t>
            </w:r>
          </w:p>
          <w:p w14:paraId="6054D298" w14:textId="77777777" w:rsidR="00FB6C08" w:rsidRPr="00FB6C08" w:rsidRDefault="00FB6C08" w:rsidP="00745B00">
            <w:pPr>
              <w:pStyle w:val="ListParagraph"/>
              <w:numPr>
                <w:ilvl w:val="0"/>
                <w:numId w:val="3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Prescribe more medication than clinically indicated </w:t>
            </w:r>
          </w:p>
          <w:p w14:paraId="311FF493" w14:textId="77777777" w:rsidR="00FB6C08" w:rsidRPr="00FB6C08" w:rsidRDefault="00FB6C08" w:rsidP="00745B00">
            <w:pPr>
              <w:pStyle w:val="ListParagraph"/>
              <w:numPr>
                <w:ilvl w:val="0"/>
                <w:numId w:val="3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Consult specialists more often than clinically indicated</w:t>
            </w:r>
          </w:p>
        </w:tc>
        <w:tc>
          <w:tcPr>
            <w:tcW w:w="2977" w:type="dxa"/>
          </w:tcPr>
          <w:p w14:paraId="31F67FB3" w14:textId="77777777" w:rsidR="00FB6C08" w:rsidRPr="00FB6C08" w:rsidRDefault="00FB6C08" w:rsidP="00745B00">
            <w:pPr>
              <w:pStyle w:val="ListParagraph"/>
              <w:numPr>
                <w:ilvl w:val="0"/>
                <w:numId w:val="3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Risk of being sued</w:t>
            </w:r>
          </w:p>
          <w:p w14:paraId="588DB6C4" w14:textId="77777777" w:rsidR="00FB6C08" w:rsidRPr="00FB6C08" w:rsidRDefault="00FB6C08" w:rsidP="00745B00">
            <w:pPr>
              <w:pStyle w:val="ListParagraph"/>
              <w:numPr>
                <w:ilvl w:val="0"/>
                <w:numId w:val="3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Patients as a potential lawsuit</w:t>
            </w:r>
          </w:p>
          <w:p w14:paraId="4FA954A5" w14:textId="77777777" w:rsidR="00FB6C08" w:rsidRPr="00FB6C08" w:rsidRDefault="00FB6C08" w:rsidP="00745B00">
            <w:pPr>
              <w:pStyle w:val="ListParagraph"/>
              <w:numPr>
                <w:ilvl w:val="0"/>
                <w:numId w:val="3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edico-legal risk</w:t>
            </w:r>
          </w:p>
          <w:p w14:paraId="2E2116CF" w14:textId="77777777" w:rsidR="00FB6C08" w:rsidRPr="00FB6C08" w:rsidRDefault="00FB6C08" w:rsidP="00745B00">
            <w:pPr>
              <w:pStyle w:val="ListParagraph"/>
              <w:numPr>
                <w:ilvl w:val="0"/>
                <w:numId w:val="3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674C702" w14:textId="77777777" w:rsidR="00FB6C08" w:rsidRPr="00FB6C08" w:rsidRDefault="00FB6C08" w:rsidP="00745B00">
            <w:pPr>
              <w:pStyle w:val="ListParagraph"/>
              <w:numPr>
                <w:ilvl w:val="0"/>
                <w:numId w:val="33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NA</w:t>
            </w:r>
          </w:p>
        </w:tc>
      </w:tr>
      <w:tr w:rsidR="00FB6C08" w:rsidRPr="00FB6C08" w14:paraId="3CF10502" w14:textId="77777777" w:rsidTr="00FB6C08">
        <w:tc>
          <w:tcPr>
            <w:tcW w:w="1737" w:type="dxa"/>
          </w:tcPr>
          <w:p w14:paraId="665EDFDE" w14:textId="102DE811" w:rsidR="00FB6C08" w:rsidRPr="00FB6C08" w:rsidRDefault="00FB6C08" w:rsidP="00CD44D7">
            <w:pPr>
              <w:pStyle w:val="ListParagraph"/>
              <w:numPr>
                <w:ilvl w:val="0"/>
                <w:numId w:val="19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FB6C08">
              <w:rPr>
                <w:rFonts w:asciiTheme="majorBidi" w:hAnsiTheme="majorBidi"/>
                <w:sz w:val="20"/>
                <w:szCs w:val="20"/>
              </w:rPr>
              <w:lastRenderedPageBreak/>
              <w:t>Calikoglu</w:t>
            </w:r>
            <w:proofErr w:type="spellEnd"/>
            <w:r w:rsidRPr="00FB6C08">
              <w:rPr>
                <w:rFonts w:asciiTheme="majorBidi" w:hAnsiTheme="majorBidi"/>
                <w:sz w:val="20"/>
                <w:szCs w:val="20"/>
              </w:rPr>
              <w:t xml:space="preserve"> et al/2020.</w:t>
            </w:r>
          </w:p>
        </w:tc>
        <w:tc>
          <w:tcPr>
            <w:tcW w:w="1843" w:type="dxa"/>
          </w:tcPr>
          <w:p w14:paraId="67793BD2" w14:textId="07FAD187" w:rsidR="00FB6C08" w:rsidRPr="00CD3C00" w:rsidRDefault="004E58C6" w:rsidP="004E58C6">
            <w:pPr>
              <w:pStyle w:val="ListParagraph"/>
              <w:numPr>
                <w:ilvl w:val="0"/>
                <w:numId w:val="20"/>
              </w:numPr>
              <w:spacing w:line="480" w:lineRule="auto"/>
              <w:ind w:left="360"/>
              <w:jc w:val="both"/>
              <w:rPr>
                <w:rFonts w:asciiTheme="majorBidi" w:hAnsiTheme="majorBidi"/>
                <w:color w:val="FF0000"/>
                <w:sz w:val="20"/>
                <w:szCs w:val="20"/>
              </w:rPr>
            </w:pPr>
            <w:r w:rsidRPr="00CD3C00">
              <w:rPr>
                <w:rFonts w:asciiTheme="majorBidi" w:hAnsiTheme="majorBidi"/>
                <w:color w:val="FF0000"/>
                <w:sz w:val="20"/>
                <w:szCs w:val="20"/>
              </w:rPr>
              <w:t>To evaluate the defensive medicine knowledge, attitudes, and behaviors of physicians working in the surgical departments of a Turkish university hospital</w:t>
            </w:r>
          </w:p>
        </w:tc>
        <w:tc>
          <w:tcPr>
            <w:tcW w:w="2835" w:type="dxa"/>
          </w:tcPr>
          <w:p w14:paraId="60BF412E" w14:textId="51A5FA1E" w:rsidR="00FB6C08" w:rsidRPr="00FB6C08" w:rsidRDefault="00FB6C08" w:rsidP="00745B00">
            <w:pPr>
              <w:pStyle w:val="ListParagraph"/>
              <w:numPr>
                <w:ilvl w:val="0"/>
                <w:numId w:val="2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Order extra tests</w:t>
            </w:r>
          </w:p>
          <w:p w14:paraId="24347361" w14:textId="77777777" w:rsidR="00FB6C08" w:rsidRPr="00FB6C08" w:rsidRDefault="00FB6C08" w:rsidP="00745B00">
            <w:pPr>
              <w:pStyle w:val="ListParagraph"/>
              <w:numPr>
                <w:ilvl w:val="0"/>
                <w:numId w:val="2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Hospitalize patients for social indications</w:t>
            </w:r>
          </w:p>
          <w:p w14:paraId="0B3B18C6" w14:textId="77777777" w:rsidR="00FB6C08" w:rsidRPr="00FB6C08" w:rsidRDefault="00FB6C08" w:rsidP="00953214">
            <w:pPr>
              <w:pStyle w:val="ListParagraph"/>
              <w:numPr>
                <w:ilvl w:val="0"/>
                <w:numId w:val="20"/>
              </w:numPr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Prescribed un-necessary medication</w:t>
            </w:r>
          </w:p>
          <w:p w14:paraId="753210CF" w14:textId="77777777" w:rsidR="00FB6C08" w:rsidRPr="00FB6C08" w:rsidRDefault="00FB6C08" w:rsidP="00745B00">
            <w:pPr>
              <w:pStyle w:val="ListParagraph"/>
              <w:ind w:left="360"/>
              <w:rPr>
                <w:rFonts w:asciiTheme="majorBidi" w:hAnsiTheme="majorBidi"/>
                <w:sz w:val="20"/>
                <w:szCs w:val="20"/>
              </w:rPr>
            </w:pPr>
          </w:p>
          <w:p w14:paraId="1CBBCDD6" w14:textId="77777777" w:rsidR="00FB6C08" w:rsidRPr="00FB6C08" w:rsidRDefault="00FB6C08" w:rsidP="00745B00">
            <w:pPr>
              <w:pStyle w:val="ListParagraph"/>
              <w:numPr>
                <w:ilvl w:val="0"/>
                <w:numId w:val="20"/>
              </w:numPr>
              <w:spacing w:after="160"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ore consultations</w:t>
            </w:r>
          </w:p>
          <w:p w14:paraId="6BD44F4D" w14:textId="77777777" w:rsidR="00FB6C08" w:rsidRPr="00FB6C08" w:rsidRDefault="00FB6C08" w:rsidP="00745B00">
            <w:pPr>
              <w:pStyle w:val="ListParagraph"/>
              <w:numPr>
                <w:ilvl w:val="0"/>
                <w:numId w:val="2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More imaging techniques</w:t>
            </w:r>
          </w:p>
          <w:p w14:paraId="4AF31E87" w14:textId="77777777" w:rsidR="00FB6C08" w:rsidRPr="00FB6C08" w:rsidRDefault="00FB6C08" w:rsidP="00745B00">
            <w:pPr>
              <w:pStyle w:val="ListParagraph"/>
              <w:numPr>
                <w:ilvl w:val="0"/>
                <w:numId w:val="20"/>
              </w:numPr>
              <w:spacing w:after="160"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Use non-invasive protocols instead of interventional treatment protocols*</w:t>
            </w:r>
          </w:p>
          <w:p w14:paraId="6BE70E10" w14:textId="77777777" w:rsidR="00FB6C08" w:rsidRPr="00FB6C08" w:rsidRDefault="00FB6C08" w:rsidP="00745B00">
            <w:pPr>
              <w:pStyle w:val="ListParagraph"/>
              <w:numPr>
                <w:ilvl w:val="0"/>
                <w:numId w:val="2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treatment protocols with high complication*</w:t>
            </w:r>
          </w:p>
          <w:p w14:paraId="1A1360AB" w14:textId="77777777" w:rsidR="00FB6C08" w:rsidRPr="00FB6C08" w:rsidRDefault="00FB6C08" w:rsidP="00745B00">
            <w:pPr>
              <w:pStyle w:val="ListParagraph"/>
              <w:numPr>
                <w:ilvl w:val="0"/>
                <w:numId w:val="2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patients with complex medical problems*</w:t>
            </w:r>
          </w:p>
          <w:p w14:paraId="7470467A" w14:textId="77777777" w:rsidR="00FB6C08" w:rsidRPr="00FB6C08" w:rsidRDefault="00FB6C08" w:rsidP="00745B00">
            <w:pPr>
              <w:pStyle w:val="ListParagraph"/>
              <w:numPr>
                <w:ilvl w:val="0"/>
                <w:numId w:val="2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patients who are likely to sue</w:t>
            </w:r>
          </w:p>
        </w:tc>
        <w:tc>
          <w:tcPr>
            <w:tcW w:w="2977" w:type="dxa"/>
          </w:tcPr>
          <w:p w14:paraId="124CA5AB" w14:textId="77777777" w:rsidR="00FB6C08" w:rsidRPr="00FB6C08" w:rsidRDefault="00FB6C08" w:rsidP="00745B00">
            <w:pPr>
              <w:pStyle w:val="ListParagraph"/>
              <w:numPr>
                <w:ilvl w:val="0"/>
                <w:numId w:val="2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Avoid legal problems</w:t>
            </w:r>
          </w:p>
          <w:p w14:paraId="217C419A" w14:textId="77777777" w:rsidR="00FB6C08" w:rsidRPr="00FB6C08" w:rsidRDefault="00FB6C08" w:rsidP="00745B00">
            <w:pPr>
              <w:pStyle w:val="ListParagraph"/>
              <w:numPr>
                <w:ilvl w:val="0"/>
                <w:numId w:val="2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legal protection</w:t>
            </w:r>
          </w:p>
          <w:p w14:paraId="36ED786E" w14:textId="77777777" w:rsidR="00FB6C08" w:rsidRPr="00FB6C08" w:rsidRDefault="00FB6C08" w:rsidP="00745B00">
            <w:pPr>
              <w:pStyle w:val="ListParagraph"/>
              <w:numPr>
                <w:ilvl w:val="0"/>
                <w:numId w:val="20"/>
              </w:numPr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Increased number of malpractice lawsuits</w:t>
            </w:r>
          </w:p>
          <w:p w14:paraId="4F31D260" w14:textId="77777777" w:rsidR="00FB6C08" w:rsidRPr="00FB6C08" w:rsidRDefault="00FB6C08" w:rsidP="00745B00">
            <w:pPr>
              <w:pStyle w:val="ListParagraph"/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  <w:p w14:paraId="4560927A" w14:textId="77777777" w:rsidR="00FB6C08" w:rsidRPr="00FB6C08" w:rsidRDefault="00FB6C08" w:rsidP="00745B00">
            <w:pPr>
              <w:pStyle w:val="ListParagraph"/>
              <w:spacing w:line="48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E037DA" w14:textId="77777777" w:rsidR="00FB6C08" w:rsidRPr="00FB6C08" w:rsidRDefault="00FB6C08" w:rsidP="00953214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360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 xml:space="preserve">More training needs </w:t>
            </w:r>
          </w:p>
          <w:p w14:paraId="48CB5E64" w14:textId="77777777" w:rsidR="00FB6C08" w:rsidRPr="00FB6C08" w:rsidRDefault="00FB6C08" w:rsidP="00745B00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360"/>
              <w:jc w:val="both"/>
              <w:rPr>
                <w:rFonts w:asciiTheme="majorBidi" w:hAnsiTheme="majorBidi"/>
                <w:sz w:val="20"/>
                <w:szCs w:val="20"/>
              </w:rPr>
            </w:pPr>
            <w:r w:rsidRPr="00FB6C08">
              <w:rPr>
                <w:rFonts w:asciiTheme="majorBidi" w:hAnsiTheme="majorBidi"/>
                <w:sz w:val="20"/>
                <w:szCs w:val="20"/>
              </w:rPr>
              <w:t>Efforts ought to be made to keep Physician’s anxiety and risk perception in balance</w:t>
            </w:r>
          </w:p>
        </w:tc>
      </w:tr>
      <w:bookmarkEnd w:id="0"/>
    </w:tbl>
    <w:p w14:paraId="5C8D24F5" w14:textId="4C2C9D75" w:rsidR="00953214" w:rsidRDefault="00953214" w:rsidP="00370908"/>
    <w:sectPr w:rsidR="00953214" w:rsidSect="00CD44D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0BD90" w16cex:dateUtc="2021-12-12T16:27:00Z"/>
  <w16cex:commentExtensible w16cex:durableId="2560BDA4" w16cex:dateUtc="2021-12-12T16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8C018BB" w16cid:durableId="2560BD90"/>
  <w16cid:commentId w16cid:paraId="7101D3C5" w16cid:durableId="2560BDA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A53E9D" w14:textId="77777777" w:rsidR="003F221E" w:rsidRDefault="003F221E" w:rsidP="007E5355">
      <w:pPr>
        <w:spacing w:after="0" w:line="240" w:lineRule="auto"/>
      </w:pPr>
      <w:r>
        <w:separator/>
      </w:r>
    </w:p>
  </w:endnote>
  <w:endnote w:type="continuationSeparator" w:id="0">
    <w:p w14:paraId="03579D06" w14:textId="77777777" w:rsidR="003F221E" w:rsidRDefault="003F221E" w:rsidP="007E5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2138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E2724C" w14:textId="6DC67546" w:rsidR="007E5355" w:rsidRDefault="007E53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3C0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80B78D5" w14:textId="77777777" w:rsidR="007E5355" w:rsidRDefault="007E53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5674B6" w14:textId="77777777" w:rsidR="003F221E" w:rsidRDefault="003F221E" w:rsidP="007E5355">
      <w:pPr>
        <w:spacing w:after="0" w:line="240" w:lineRule="auto"/>
      </w:pPr>
      <w:r>
        <w:separator/>
      </w:r>
    </w:p>
  </w:footnote>
  <w:footnote w:type="continuationSeparator" w:id="0">
    <w:p w14:paraId="2FBF03E3" w14:textId="77777777" w:rsidR="003F221E" w:rsidRDefault="003F221E" w:rsidP="007E53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D2B08"/>
    <w:multiLevelType w:val="hybridMultilevel"/>
    <w:tmpl w:val="3FA4C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03157B"/>
    <w:multiLevelType w:val="hybridMultilevel"/>
    <w:tmpl w:val="5810BD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BD52CA7"/>
    <w:multiLevelType w:val="hybridMultilevel"/>
    <w:tmpl w:val="924AB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A425FC"/>
    <w:multiLevelType w:val="hybridMultilevel"/>
    <w:tmpl w:val="2F820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626C0F"/>
    <w:multiLevelType w:val="hybridMultilevel"/>
    <w:tmpl w:val="1AA80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7C686C"/>
    <w:multiLevelType w:val="hybridMultilevel"/>
    <w:tmpl w:val="23584A9A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E814C6"/>
    <w:multiLevelType w:val="hybridMultilevel"/>
    <w:tmpl w:val="43D00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4B486B"/>
    <w:multiLevelType w:val="hybridMultilevel"/>
    <w:tmpl w:val="13064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072797"/>
    <w:multiLevelType w:val="hybridMultilevel"/>
    <w:tmpl w:val="F87A0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883A91"/>
    <w:multiLevelType w:val="hybridMultilevel"/>
    <w:tmpl w:val="440CCE30"/>
    <w:lvl w:ilvl="0" w:tplc="04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10">
    <w:nsid w:val="27CD2992"/>
    <w:multiLevelType w:val="hybridMultilevel"/>
    <w:tmpl w:val="AAB0C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454AEC"/>
    <w:multiLevelType w:val="hybridMultilevel"/>
    <w:tmpl w:val="FE0E24D0"/>
    <w:lvl w:ilvl="0" w:tplc="FFAE44A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400C2E"/>
    <w:multiLevelType w:val="hybridMultilevel"/>
    <w:tmpl w:val="F50C4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5938AE"/>
    <w:multiLevelType w:val="hybridMultilevel"/>
    <w:tmpl w:val="3DD43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BA3747"/>
    <w:multiLevelType w:val="hybridMultilevel"/>
    <w:tmpl w:val="4DAAC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5709F1"/>
    <w:multiLevelType w:val="hybridMultilevel"/>
    <w:tmpl w:val="3BF24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7E7612"/>
    <w:multiLevelType w:val="hybridMultilevel"/>
    <w:tmpl w:val="69729F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A2C3044"/>
    <w:multiLevelType w:val="hybridMultilevel"/>
    <w:tmpl w:val="E30A8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780C75"/>
    <w:multiLevelType w:val="hybridMultilevel"/>
    <w:tmpl w:val="DA3E2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D21D29"/>
    <w:multiLevelType w:val="hybridMultilevel"/>
    <w:tmpl w:val="77CE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07005B"/>
    <w:multiLevelType w:val="hybridMultilevel"/>
    <w:tmpl w:val="49EA1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94D1C55"/>
    <w:multiLevelType w:val="hybridMultilevel"/>
    <w:tmpl w:val="8BF6F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695573"/>
    <w:multiLevelType w:val="hybridMultilevel"/>
    <w:tmpl w:val="D1F65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2BB5E4D"/>
    <w:multiLevelType w:val="hybridMultilevel"/>
    <w:tmpl w:val="C0D89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174627"/>
    <w:multiLevelType w:val="hybridMultilevel"/>
    <w:tmpl w:val="2812C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8153849"/>
    <w:multiLevelType w:val="hybridMultilevel"/>
    <w:tmpl w:val="F2BE2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217551"/>
    <w:multiLevelType w:val="hybridMultilevel"/>
    <w:tmpl w:val="CAC470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6CB34E5B"/>
    <w:multiLevelType w:val="hybridMultilevel"/>
    <w:tmpl w:val="0C9C1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21730F4"/>
    <w:multiLevelType w:val="hybridMultilevel"/>
    <w:tmpl w:val="2776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5B0833"/>
    <w:multiLevelType w:val="hybridMultilevel"/>
    <w:tmpl w:val="767CE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A2C3301"/>
    <w:multiLevelType w:val="hybridMultilevel"/>
    <w:tmpl w:val="E1BA2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F21C17"/>
    <w:multiLevelType w:val="hybridMultilevel"/>
    <w:tmpl w:val="CB98F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EA72192"/>
    <w:multiLevelType w:val="hybridMultilevel"/>
    <w:tmpl w:val="2F18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3"/>
  </w:num>
  <w:num w:numId="3">
    <w:abstractNumId w:val="28"/>
  </w:num>
  <w:num w:numId="4">
    <w:abstractNumId w:val="10"/>
  </w:num>
  <w:num w:numId="5">
    <w:abstractNumId w:val="3"/>
  </w:num>
  <w:num w:numId="6">
    <w:abstractNumId w:val="25"/>
  </w:num>
  <w:num w:numId="7">
    <w:abstractNumId w:val="1"/>
  </w:num>
  <w:num w:numId="8">
    <w:abstractNumId w:val="16"/>
  </w:num>
  <w:num w:numId="9">
    <w:abstractNumId w:val="31"/>
  </w:num>
  <w:num w:numId="10">
    <w:abstractNumId w:val="29"/>
  </w:num>
  <w:num w:numId="11">
    <w:abstractNumId w:val="13"/>
  </w:num>
  <w:num w:numId="12">
    <w:abstractNumId w:val="26"/>
  </w:num>
  <w:num w:numId="13">
    <w:abstractNumId w:val="4"/>
  </w:num>
  <w:num w:numId="14">
    <w:abstractNumId w:val="15"/>
  </w:num>
  <w:num w:numId="15">
    <w:abstractNumId w:val="27"/>
  </w:num>
  <w:num w:numId="16">
    <w:abstractNumId w:val="2"/>
  </w:num>
  <w:num w:numId="17">
    <w:abstractNumId w:val="30"/>
  </w:num>
  <w:num w:numId="18">
    <w:abstractNumId w:val="32"/>
  </w:num>
  <w:num w:numId="19">
    <w:abstractNumId w:val="5"/>
  </w:num>
  <w:num w:numId="20">
    <w:abstractNumId w:val="17"/>
  </w:num>
  <w:num w:numId="21">
    <w:abstractNumId w:val="14"/>
  </w:num>
  <w:num w:numId="22">
    <w:abstractNumId w:val="9"/>
  </w:num>
  <w:num w:numId="23">
    <w:abstractNumId w:val="8"/>
  </w:num>
  <w:num w:numId="24">
    <w:abstractNumId w:val="12"/>
  </w:num>
  <w:num w:numId="25">
    <w:abstractNumId w:val="19"/>
  </w:num>
  <w:num w:numId="26">
    <w:abstractNumId w:val="20"/>
  </w:num>
  <w:num w:numId="27">
    <w:abstractNumId w:val="18"/>
  </w:num>
  <w:num w:numId="28">
    <w:abstractNumId w:val="24"/>
  </w:num>
  <w:num w:numId="29">
    <w:abstractNumId w:val="21"/>
  </w:num>
  <w:num w:numId="30">
    <w:abstractNumId w:val="22"/>
  </w:num>
  <w:num w:numId="31">
    <w:abstractNumId w:val="0"/>
  </w:num>
  <w:num w:numId="32">
    <w:abstractNumId w:val="7"/>
  </w:num>
  <w:num w:numId="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0axdxdixr292ettpovxx2dxpv2rpape52e&quot;&gt;included studies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04224C"/>
    <w:rsid w:val="0004224C"/>
    <w:rsid w:val="000E4EEB"/>
    <w:rsid w:val="001309D7"/>
    <w:rsid w:val="001C4BCC"/>
    <w:rsid w:val="001D7FFB"/>
    <w:rsid w:val="001F174E"/>
    <w:rsid w:val="00334FE7"/>
    <w:rsid w:val="00370908"/>
    <w:rsid w:val="003C260E"/>
    <w:rsid w:val="003F221E"/>
    <w:rsid w:val="004B3E58"/>
    <w:rsid w:val="004E58C6"/>
    <w:rsid w:val="005412A4"/>
    <w:rsid w:val="00560AD5"/>
    <w:rsid w:val="005E6995"/>
    <w:rsid w:val="006125D5"/>
    <w:rsid w:val="006A391B"/>
    <w:rsid w:val="006C6F7A"/>
    <w:rsid w:val="0073058D"/>
    <w:rsid w:val="00731006"/>
    <w:rsid w:val="007B7122"/>
    <w:rsid w:val="007C6095"/>
    <w:rsid w:val="007E5355"/>
    <w:rsid w:val="007F616F"/>
    <w:rsid w:val="0082409F"/>
    <w:rsid w:val="00866DE4"/>
    <w:rsid w:val="008B2FFF"/>
    <w:rsid w:val="00953214"/>
    <w:rsid w:val="0095556C"/>
    <w:rsid w:val="009F05AA"/>
    <w:rsid w:val="00A33508"/>
    <w:rsid w:val="00AA0489"/>
    <w:rsid w:val="00B71896"/>
    <w:rsid w:val="00C250C1"/>
    <w:rsid w:val="00CA0B6B"/>
    <w:rsid w:val="00CA445A"/>
    <w:rsid w:val="00CD3C00"/>
    <w:rsid w:val="00CD44D7"/>
    <w:rsid w:val="00CE3B9F"/>
    <w:rsid w:val="00D45521"/>
    <w:rsid w:val="00D669A4"/>
    <w:rsid w:val="00D71360"/>
    <w:rsid w:val="00E34F4A"/>
    <w:rsid w:val="00E81EC7"/>
    <w:rsid w:val="00F12768"/>
    <w:rsid w:val="00F16C42"/>
    <w:rsid w:val="00F86A4A"/>
    <w:rsid w:val="00F92846"/>
    <w:rsid w:val="00FA03C2"/>
    <w:rsid w:val="00FB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2C37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ajorBidi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5321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214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5321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3214"/>
    <w:rPr>
      <w:rFonts w:cs="Times New Roman"/>
      <w:noProof/>
    </w:rPr>
  </w:style>
  <w:style w:type="table" w:styleId="TableGrid">
    <w:name w:val="Table Grid"/>
    <w:basedOn w:val="TableNormal"/>
    <w:uiPriority w:val="39"/>
    <w:rsid w:val="00953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32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3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21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4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4D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535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355"/>
  </w:style>
  <w:style w:type="paragraph" w:styleId="Footer">
    <w:name w:val="footer"/>
    <w:basedOn w:val="Normal"/>
    <w:link w:val="FooterChar"/>
    <w:uiPriority w:val="99"/>
    <w:unhideWhenUsed/>
    <w:rsid w:val="007E535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3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ajorBidi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5321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214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5321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3214"/>
    <w:rPr>
      <w:rFonts w:cs="Times New Roman"/>
      <w:noProof/>
    </w:rPr>
  </w:style>
  <w:style w:type="table" w:styleId="TableGrid">
    <w:name w:val="Table Grid"/>
    <w:basedOn w:val="TableNormal"/>
    <w:uiPriority w:val="39"/>
    <w:rsid w:val="00953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32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3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2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21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4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4D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535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355"/>
  </w:style>
  <w:style w:type="paragraph" w:styleId="Footer">
    <w:name w:val="footer"/>
    <w:basedOn w:val="Normal"/>
    <w:link w:val="FooterChar"/>
    <w:uiPriority w:val="99"/>
    <w:unhideWhenUsed/>
    <w:rsid w:val="007E535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5</Pages>
  <Words>2977</Words>
  <Characters>16972</Characters>
  <Application>Microsoft Office Word</Application>
  <DocSecurity>0</DocSecurity>
  <Lines>141</Lines>
  <Paragraphs>39</Paragraphs>
  <ScaleCrop>false</ScaleCrop>
  <Company/>
  <LinksUpToDate>false</LinksUpToDate>
  <CharactersWithSpaces>19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Abuanass</dc:creator>
  <cp:keywords/>
  <dc:description/>
  <cp:lastModifiedBy>abuanass</cp:lastModifiedBy>
  <cp:revision>49</cp:revision>
  <dcterms:created xsi:type="dcterms:W3CDTF">2021-12-13T17:07:00Z</dcterms:created>
  <dcterms:modified xsi:type="dcterms:W3CDTF">2022-06-08T22:55:00Z</dcterms:modified>
</cp:coreProperties>
</file>